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4D4B4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334E7C1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title: "Impact of Larval Nutrition on Mosquito Midgut Microbiome Composition Analysis"</w:t>
      </w:r>
    </w:p>
    <w:p w14:paraId="64FABA1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author: "Sarah M. Short, The Ohio State University"</w:t>
      </w:r>
    </w:p>
    <w:p w14:paraId="01C218B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output:</w:t>
      </w:r>
    </w:p>
    <w:p w14:paraId="0E3AF0D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df_document: default</w:t>
      </w:r>
    </w:p>
    <w:p w14:paraId="0635F8B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html_document:</w:t>
      </w:r>
    </w:p>
    <w:p w14:paraId="5F9467F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df_print: paged</w:t>
      </w:r>
    </w:p>
    <w:p w14:paraId="5B64570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ord_docume</w:t>
      </w:r>
      <w:r w:rsidRPr="00BA541B">
        <w:rPr>
          <w:rFonts w:ascii="Courier New" w:hAnsi="Courier New" w:cs="Courier New"/>
        </w:rPr>
        <w:t>nt: default</w:t>
      </w:r>
    </w:p>
    <w:p w14:paraId="336A7BA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html_notebook:</w:t>
      </w:r>
    </w:p>
    <w:p w14:paraId="1716C20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fig_width: 10</w:t>
      </w:r>
    </w:p>
    <w:p w14:paraId="5F1DA8B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0FDEFE4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8CCC1C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Set up working environment</w:t>
      </w:r>
    </w:p>
    <w:p w14:paraId="6233CC8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Verify that working directory is set to source file location via drop down menu, and import necessary libraries:</w:t>
      </w:r>
    </w:p>
    <w:p w14:paraId="783A6F5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74CF73E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phyloseq)</w:t>
      </w:r>
    </w:p>
    <w:p w14:paraId="559EC12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ggplot2)</w:t>
      </w:r>
    </w:p>
    <w:p w14:paraId="4664093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vegan)</w:t>
      </w:r>
    </w:p>
    <w:p w14:paraId="06C1A6D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biomformat)</w:t>
      </w:r>
    </w:p>
    <w:p w14:paraId="4E29901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nlme)</w:t>
      </w:r>
    </w:p>
    <w:p w14:paraId="2B89BF5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wesanderson)</w:t>
      </w:r>
    </w:p>
    <w:p w14:paraId="5E7E1F2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RColorBrewer)</w:t>
      </w:r>
    </w:p>
    <w:p w14:paraId="277F18D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dplyr)</w:t>
      </w:r>
    </w:p>
    <w:p w14:paraId="51E947A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gridExtra)</w:t>
      </w:r>
    </w:p>
    <w:p w14:paraId="7D6F8193" w14:textId="77777777" w:rsidR="00000000" w:rsidRPr="00BA541B" w:rsidRDefault="00E9637C" w:rsidP="00BA541B">
      <w:pPr>
        <w:pStyle w:val="PlainText"/>
        <w:rPr>
          <w:rFonts w:ascii="Courier New" w:hAnsi="Courier New" w:cs="Courier New"/>
        </w:rPr>
      </w:pPr>
    </w:p>
    <w:p w14:paraId="39CADA6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629F1A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Note: for ordinate funciton to work </w:t>
      </w:r>
      <w:r w:rsidRPr="00BA541B">
        <w:rPr>
          <w:rFonts w:ascii="Courier New" w:hAnsi="Courier New" w:cs="Courier New"/>
        </w:rPr>
        <w:t>in vegan for PcoA, need to install phyloseq from source:</w:t>
      </w:r>
    </w:p>
    <w:p w14:paraId="0228185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install.packages("phyloseq", type="source")</w:t>
      </w:r>
    </w:p>
    <w:p w14:paraId="573998F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7AD344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ABACF9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Import data</w:t>
      </w:r>
    </w:p>
    <w:p w14:paraId="5BBAF19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Data is currently formatted as biom file. Biom file was generated in Mothur. Change taxa names to the correct nomenclat</w:t>
      </w:r>
      <w:r w:rsidRPr="00BA541B">
        <w:rPr>
          <w:rFonts w:ascii="Courier New" w:hAnsi="Courier New" w:cs="Courier New"/>
        </w:rPr>
        <w:t>ure (default is numbers)</w:t>
      </w:r>
    </w:p>
    <w:p w14:paraId="2DD2A22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04A4189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 &lt;-import_biom("SMSSeq1amplicon16S.pick.pick.opti_mcc.0.03.biom")</w:t>
      </w:r>
    </w:p>
    <w:p w14:paraId="264F87C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w:t>
      </w:r>
    </w:p>
    <w:p w14:paraId="5418EF5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lnames(tax_table(larv))&lt;- c("Kingdom", "Phylum", "Class", "Order", "Family</w:t>
      </w:r>
      <w:r w:rsidRPr="00BA541B">
        <w:rPr>
          <w:rFonts w:ascii="Courier New" w:hAnsi="Courier New" w:cs="Courier New"/>
        </w:rPr>
        <w:t>", "Genus")</w:t>
      </w:r>
    </w:p>
    <w:p w14:paraId="5BA2440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rank_names(larv)</w:t>
      </w:r>
    </w:p>
    <w:p w14:paraId="7B18AA90" w14:textId="77777777" w:rsidR="00000000" w:rsidRPr="00BA541B" w:rsidRDefault="00E9637C" w:rsidP="00BA541B">
      <w:pPr>
        <w:pStyle w:val="PlainText"/>
        <w:rPr>
          <w:rFonts w:ascii="Courier New" w:hAnsi="Courier New" w:cs="Courier New"/>
        </w:rPr>
      </w:pPr>
    </w:p>
    <w:p w14:paraId="7C54575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AA7765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Filter dataset, perform quality control steps, and assess controls:</w:t>
      </w:r>
    </w:p>
    <w:p w14:paraId="15743B2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Check composition of community standard and buffer controls: </w:t>
      </w:r>
    </w:p>
    <w:p w14:paraId="270D321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404657D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w:t>
      </w:r>
      <w:r w:rsidRPr="00BA541B">
        <w:rPr>
          <w:rFonts w:ascii="Courier New" w:hAnsi="Courier New" w:cs="Courier New"/>
        </w:rPr>
        <w:t>rv.check &lt;- transform_sample_counts(larv, function(x) 100*x/sum(x))</w:t>
      </w:r>
    </w:p>
    <w:p w14:paraId="65A3DC1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check</w:t>
      </w:r>
    </w:p>
    <w:p w14:paraId="5A405A0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ot_bar(larv.check, x="sequencingID", fill="Phylum")</w:t>
      </w:r>
    </w:p>
    <w:p w14:paraId="71CA339A" w14:textId="77777777" w:rsidR="00000000" w:rsidRPr="00BA541B" w:rsidRDefault="00E9637C" w:rsidP="00BA541B">
      <w:pPr>
        <w:pStyle w:val="PlainText"/>
        <w:rPr>
          <w:rFonts w:ascii="Courier New" w:hAnsi="Courier New" w:cs="Courier New"/>
        </w:rPr>
      </w:pPr>
    </w:p>
    <w:p w14:paraId="752A8737" w14:textId="77777777" w:rsidR="00000000" w:rsidRPr="00BA541B" w:rsidRDefault="00E9637C" w:rsidP="00BA541B">
      <w:pPr>
        <w:pStyle w:val="PlainText"/>
        <w:rPr>
          <w:rFonts w:ascii="Courier New" w:hAnsi="Courier New" w:cs="Courier New"/>
        </w:rPr>
      </w:pPr>
    </w:p>
    <w:p w14:paraId="7B9234F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30644B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ositive control looks mostly as expected, but with a slight bias toward proteobacteria. Should be 36% prote</w:t>
      </w:r>
      <w:r w:rsidRPr="00BA541B">
        <w:rPr>
          <w:rFonts w:ascii="Courier New" w:hAnsi="Courier New" w:cs="Courier New"/>
        </w:rPr>
        <w:t xml:space="preserve">obacteria, 60% firmicutes. </w:t>
      </w:r>
    </w:p>
    <w:p w14:paraId="1287E73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move positive control and PCR negative control: </w:t>
      </w:r>
    </w:p>
    <w:p w14:paraId="02BF148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77838B8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check1 &lt;- subset_samples(larv, measurementrep!="NA")</w:t>
      </w:r>
    </w:p>
    <w:p w14:paraId="0C8CD05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check1</w:t>
      </w:r>
    </w:p>
    <w:p w14:paraId="1121E57D" w14:textId="77777777" w:rsidR="00000000" w:rsidRPr="00BA541B" w:rsidRDefault="00E9637C" w:rsidP="00BA541B">
      <w:pPr>
        <w:pStyle w:val="PlainText"/>
        <w:rPr>
          <w:rFonts w:ascii="Courier New" w:hAnsi="Courier New" w:cs="Courier New"/>
        </w:rPr>
      </w:pPr>
    </w:p>
    <w:p w14:paraId="5C6DA94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Remove Eukaryotes,</w:t>
      </w:r>
      <w:r w:rsidRPr="00BA541B">
        <w:rPr>
          <w:rFonts w:ascii="Courier New" w:hAnsi="Courier New" w:cs="Courier New"/>
        </w:rPr>
        <w:t xml:space="preserve"> Archaea, chlorplasts, mitochondria. Cursory glance at OTUs using tax_table did not reveal any of these taxa. </w:t>
      </w:r>
    </w:p>
    <w:p w14:paraId="7602E8F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68B0616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check1 &lt;- subset_taxa(larv.check1, (</w:t>
      </w:r>
    </w:p>
    <w:p w14:paraId="5196DC8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Kingdom=="Bacteria</w:t>
      </w:r>
      <w:r w:rsidRPr="00BA541B">
        <w:rPr>
          <w:rFonts w:ascii="Courier New" w:hAnsi="Courier New" w:cs="Courier New"/>
        </w:rPr>
        <w:t>" &amp;</w:t>
      </w:r>
    </w:p>
    <w:p w14:paraId="239714E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amily != "mitochondria" &amp;</w:t>
      </w:r>
    </w:p>
    <w:p w14:paraId="76092D3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Class != "Chloroplast")</w:t>
      </w:r>
    </w:p>
    <w:p w14:paraId="5919892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3AE762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check1</w:t>
      </w:r>
    </w:p>
    <w:p w14:paraId="16F794BB" w14:textId="77777777" w:rsidR="00000000" w:rsidRPr="00BA541B" w:rsidRDefault="00E9637C" w:rsidP="00BA541B">
      <w:pPr>
        <w:pStyle w:val="PlainText"/>
        <w:rPr>
          <w:rFonts w:ascii="Courier New" w:hAnsi="Courier New" w:cs="Courier New"/>
        </w:rPr>
      </w:pPr>
    </w:p>
    <w:p w14:paraId="33118641" w14:textId="77777777" w:rsidR="00000000" w:rsidRPr="00BA541B" w:rsidRDefault="00E9637C" w:rsidP="00BA541B">
      <w:pPr>
        <w:pStyle w:val="PlainText"/>
        <w:rPr>
          <w:rFonts w:ascii="Courier New" w:hAnsi="Courier New" w:cs="Courier New"/>
        </w:rPr>
      </w:pPr>
    </w:p>
    <w:p w14:paraId="4258278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AF2586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One OTU filtered out by this step (OTU0187, appears to be mitochondria after cross-referencing with .taxonomy file)</w:t>
      </w:r>
    </w:p>
    <w:p w14:paraId="4E36AE9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2D435F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Remove all OTUs that contai</w:t>
      </w:r>
      <w:r w:rsidRPr="00BA541B">
        <w:rPr>
          <w:rFonts w:ascii="Courier New" w:hAnsi="Courier New" w:cs="Courier New"/>
        </w:rPr>
        <w:t xml:space="preserve">n zero reads and all taxa that are less than 0.005% of all reads in the entire dataset (Bokulich et al, 2013 https://www.ncbi.nlm.nih.gov/pmc/articles/PMC3531572/) : </w:t>
      </w:r>
    </w:p>
    <w:p w14:paraId="4227022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6D8B29B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check2</w:t>
      </w:r>
      <w:r w:rsidRPr="00BA541B">
        <w:rPr>
          <w:rFonts w:ascii="Courier New" w:hAnsi="Courier New" w:cs="Courier New"/>
        </w:rPr>
        <w:t xml:space="preserve"> &lt;- prune_taxa(taxa_sums(larv.check1) &gt; 0, larv.check1)</w:t>
      </w:r>
    </w:p>
    <w:p w14:paraId="0ECC92F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check2</w:t>
      </w:r>
    </w:p>
    <w:p w14:paraId="592E27C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check &lt;- taxa_sums(larv.check2)</w:t>
      </w:r>
    </w:p>
    <w:p w14:paraId="5AB7E8C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sum(sum.check)#3090786 </w:t>
      </w:r>
    </w:p>
    <w:p w14:paraId="5C6A406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remove taxa that are less than than 0.005% of all reads in the entire dataset: </w:t>
      </w:r>
    </w:p>
    <w:p w14:paraId="7335CA5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check3&lt;- filter_taxa(larv.check2, fun</w:t>
      </w:r>
      <w:r w:rsidRPr="00BA541B">
        <w:rPr>
          <w:rFonts w:ascii="Courier New" w:hAnsi="Courier New" w:cs="Courier New"/>
        </w:rPr>
        <w:t>ction(x) 100*(sum(x)/3090786) &gt; 0.005, prune=T)</w:t>
      </w:r>
    </w:p>
    <w:p w14:paraId="71A16A4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check3</w:t>
      </w:r>
    </w:p>
    <w:p w14:paraId="58767EC1" w14:textId="77777777" w:rsidR="00000000" w:rsidRPr="00BA541B" w:rsidRDefault="00E9637C" w:rsidP="00BA541B">
      <w:pPr>
        <w:pStyle w:val="PlainText"/>
        <w:rPr>
          <w:rFonts w:ascii="Courier New" w:hAnsi="Courier New" w:cs="Courier New"/>
        </w:rPr>
      </w:pPr>
    </w:p>
    <w:p w14:paraId="54E99A0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0C7490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erform ordination including buffer controls to see if they cluster away from experimental samples. </w:t>
      </w:r>
    </w:p>
    <w:p w14:paraId="184856E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2A3A7D7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b</w:t>
      </w:r>
      <w:r w:rsidRPr="00BA541B">
        <w:rPr>
          <w:rFonts w:ascii="Courier New" w:hAnsi="Courier New" w:cs="Courier New"/>
        </w:rPr>
        <w:t>uff_nmds &lt;- ordinate(</w:t>
      </w:r>
    </w:p>
    <w:p w14:paraId="20ECE64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hyseq = larv.check3, </w:t>
      </w:r>
    </w:p>
    <w:p w14:paraId="3B4AD84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ethod = "NMDS", k=3, </w:t>
      </w:r>
    </w:p>
    <w:p w14:paraId="4159101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istance = "bray",</w:t>
      </w:r>
    </w:p>
    <w:p w14:paraId="10CBF1F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rymax = 100</w:t>
      </w:r>
    </w:p>
    <w:p w14:paraId="7B0E6AD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w:t>
      </w:r>
    </w:p>
    <w:p w14:paraId="7326B43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ot_ordination(</w:t>
      </w:r>
    </w:p>
    <w:p w14:paraId="2EDBAB3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xml:space="preserve">  physeq = larv.check3,</w:t>
      </w:r>
    </w:p>
    <w:p w14:paraId="3C44611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ordination = larvbuff_nmds,</w:t>
      </w:r>
    </w:p>
    <w:p w14:paraId="264D1F0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xes=c(1,2),</w:t>
      </w:r>
    </w:p>
    <w:p w14:paraId="77ABEC1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color = "diet",</w:t>
      </w:r>
    </w:p>
    <w:p w14:paraId="198D101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hape = "type",</w:t>
      </w:r>
    </w:p>
    <w:p w14:paraId="53AE0A4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itle = "N</w:t>
      </w:r>
      <w:r w:rsidRPr="00BA541B">
        <w:rPr>
          <w:rFonts w:ascii="Courier New" w:hAnsi="Courier New" w:cs="Courier New"/>
        </w:rPr>
        <w:t>MDS of All Samples including Buffer Blanks"</w:t>
      </w:r>
    </w:p>
    <w:p w14:paraId="56CC54A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w:t>
      </w:r>
    </w:p>
    <w:p w14:paraId="77D859D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cale_color_manual(values = class_colors &lt;- c("#DA5724","#673770","#508578","orange", "black")</w:t>
      </w:r>
    </w:p>
    <w:p w14:paraId="41FC734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w:t>
      </w:r>
    </w:p>
    <w:p w14:paraId="0CDEB47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point(aes(color = diet), alpha = 0.7, size = 4) +</w:t>
      </w:r>
    </w:p>
    <w:p w14:paraId="56BE455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point(colour = "grey90", size = 1.5</w:t>
      </w:r>
      <w:r w:rsidRPr="00BA541B">
        <w:rPr>
          <w:rFonts w:ascii="Courier New" w:hAnsi="Courier New" w:cs="Courier New"/>
        </w:rPr>
        <w:t>) +</w:t>
      </w:r>
    </w:p>
    <w:p w14:paraId="5C77346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heme_bw()</w:t>
      </w:r>
    </w:p>
    <w:p w14:paraId="64235CA4" w14:textId="77777777" w:rsidR="00000000" w:rsidRPr="00BA541B" w:rsidRDefault="00E9637C" w:rsidP="00BA541B">
      <w:pPr>
        <w:pStyle w:val="PlainText"/>
        <w:rPr>
          <w:rFonts w:ascii="Courier New" w:hAnsi="Courier New" w:cs="Courier New"/>
        </w:rPr>
      </w:pPr>
    </w:p>
    <w:p w14:paraId="3BA5E30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ot_ordination(</w:t>
      </w:r>
    </w:p>
    <w:p w14:paraId="66029EF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hyseq = larv.check3,</w:t>
      </w:r>
    </w:p>
    <w:p w14:paraId="0D9A32E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ordination = larvbuff_nmds,</w:t>
      </w:r>
    </w:p>
    <w:p w14:paraId="6F9F2CA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xes=c(2,3),</w:t>
      </w:r>
    </w:p>
    <w:p w14:paraId="48808B4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color = "diet",</w:t>
      </w:r>
    </w:p>
    <w:p w14:paraId="066C452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hape = "type",</w:t>
      </w:r>
    </w:p>
    <w:p w14:paraId="02A6275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itle = "NMDS of All Samples including Buffer Blanks"</w:t>
      </w:r>
    </w:p>
    <w:p w14:paraId="3B3FE83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w:t>
      </w:r>
    </w:p>
    <w:p w14:paraId="1DBCFF0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cale_color_manual(values = class_colors &lt;</w:t>
      </w:r>
      <w:r w:rsidRPr="00BA541B">
        <w:rPr>
          <w:rFonts w:ascii="Courier New" w:hAnsi="Courier New" w:cs="Courier New"/>
        </w:rPr>
        <w:t>- c("#DA5724","#673770","#508578","orange", "black")</w:t>
      </w:r>
    </w:p>
    <w:p w14:paraId="7691312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w:t>
      </w:r>
    </w:p>
    <w:p w14:paraId="3B1744B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point(aes(color = diet), alpha = 0.7, size = 4) +</w:t>
      </w:r>
    </w:p>
    <w:p w14:paraId="06B3E61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point(colour = "grey90", size = 1.5)+</w:t>
      </w:r>
    </w:p>
    <w:p w14:paraId="3E8ED06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heme_bw()</w:t>
      </w:r>
    </w:p>
    <w:p w14:paraId="07DCF2C8" w14:textId="77777777" w:rsidR="00000000" w:rsidRPr="00BA541B" w:rsidRDefault="00E9637C" w:rsidP="00BA541B">
      <w:pPr>
        <w:pStyle w:val="PlainText"/>
        <w:rPr>
          <w:rFonts w:ascii="Courier New" w:hAnsi="Courier New" w:cs="Courier New"/>
        </w:rPr>
      </w:pPr>
    </w:p>
    <w:p w14:paraId="425A987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Blanks clearly cluster separately from samples, though there is some pot</w:t>
      </w:r>
      <w:r w:rsidRPr="00BA541B">
        <w:rPr>
          <w:rFonts w:ascii="Courier New" w:hAnsi="Courier New" w:cs="Courier New"/>
        </w:rPr>
        <w:t xml:space="preserve">ential overlap with R1 (low) sugar fed samples. </w:t>
      </w:r>
    </w:p>
    <w:p w14:paraId="2897840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How many reads are in the buffer blanks? </w:t>
      </w:r>
    </w:p>
    <w:p w14:paraId="57B05A2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ot bar plot to visualize reads in all samples: </w:t>
      </w:r>
    </w:p>
    <w:p w14:paraId="2380708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116AA2E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ot_bar(larv.check3, x="expt</w:t>
      </w:r>
      <w:r w:rsidRPr="00BA541B">
        <w:rPr>
          <w:rFonts w:ascii="Courier New" w:hAnsi="Courier New" w:cs="Courier New"/>
        </w:rPr>
        <w:t>rep", fill="Class", facet_grid=~type+diet)</w:t>
      </w:r>
    </w:p>
    <w:p w14:paraId="42F80495" w14:textId="77777777" w:rsidR="00000000" w:rsidRPr="00BA541B" w:rsidRDefault="00E9637C" w:rsidP="00BA541B">
      <w:pPr>
        <w:pStyle w:val="PlainText"/>
        <w:rPr>
          <w:rFonts w:ascii="Courier New" w:hAnsi="Courier New" w:cs="Courier New"/>
        </w:rPr>
      </w:pPr>
    </w:p>
    <w:p w14:paraId="3FD4965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998ECC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Buffer controls have virtually no reads. The two lowest samples after the buffer controls have 6000 reads or so, the buffer controls appear to have a few hundred at most. </w:t>
      </w:r>
    </w:p>
    <w:p w14:paraId="5AC1B38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Assess total number of rea</w:t>
      </w:r>
      <w:r w:rsidRPr="00BA541B">
        <w:rPr>
          <w:rFonts w:ascii="Courier New" w:hAnsi="Courier New" w:cs="Courier New"/>
        </w:rPr>
        <w:t xml:space="preserve">ds in buffer controls: </w:t>
      </w:r>
    </w:p>
    <w:p w14:paraId="5411960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41B4EBF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escriptive statistics:</w:t>
      </w:r>
    </w:p>
    <w:p w14:paraId="54CD851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print(sample_sums(larv.check3)) </w:t>
      </w:r>
    </w:p>
    <w:p w14:paraId="6B78018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median(sample_sums(larv.check3))</w:t>
      </w:r>
    </w:p>
    <w:p w14:paraId="75DF4BA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hist(log(sample_sums(larv.check3)),breaks=15, main="Distribu</w:t>
      </w:r>
      <w:r w:rsidRPr="00BA541B">
        <w:rPr>
          <w:rFonts w:ascii="Courier New" w:hAnsi="Courier New" w:cs="Courier New"/>
        </w:rPr>
        <w:t>tion of reads per sample", xlab="Ln reads per sample")</w:t>
      </w:r>
    </w:p>
    <w:p w14:paraId="1266BECF" w14:textId="77777777" w:rsidR="00000000" w:rsidRPr="00BA541B" w:rsidRDefault="00E9637C" w:rsidP="00BA541B">
      <w:pPr>
        <w:pStyle w:val="PlainText"/>
        <w:rPr>
          <w:rFonts w:ascii="Courier New" w:hAnsi="Courier New" w:cs="Courier New"/>
        </w:rPr>
      </w:pPr>
    </w:p>
    <w:p w14:paraId="0AB2BD0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60A875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Buffer blanks are samples 128, 129, 41, 42, 85, &amp; 86 and they have 143, 361, 66, 154, 177, 108 reads, respectively (average=144.5). This means, on average, 144.5/43205*100=0.3% of reads are </w:t>
      </w:r>
      <w:r w:rsidRPr="00BA541B">
        <w:rPr>
          <w:rFonts w:ascii="Courier New" w:hAnsi="Courier New" w:cs="Courier New"/>
        </w:rPr>
        <w:t xml:space="preserve">potentially </w:t>
      </w:r>
      <w:r w:rsidRPr="00BA541B">
        <w:rPr>
          <w:rFonts w:ascii="Courier New" w:hAnsi="Courier New" w:cs="Courier New"/>
        </w:rPr>
        <w:lastRenderedPageBreak/>
        <w:t>contaminants. They are clearly separated from other samples in this histogram of ln(read numbers).</w:t>
      </w:r>
    </w:p>
    <w:p w14:paraId="5CF7E21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CAA388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Conclusions regarding contamination in buffer controls: In bar plot, buffer controls look similar to samples but have a distinct signatu</w:t>
      </w:r>
      <w:r w:rsidRPr="00BA541B">
        <w:rPr>
          <w:rFonts w:ascii="Courier New" w:hAnsi="Courier New" w:cs="Courier New"/>
        </w:rPr>
        <w:t>re with some firmicutes and actinobacteria. NMDS shows clear clustering of buffer samples away from experimental samples. On average, there are more than two orders of magnitude difference between the number of reads in buffer controls and those in experim</w:t>
      </w:r>
      <w:r w:rsidRPr="00BA541B">
        <w:rPr>
          <w:rFonts w:ascii="Courier New" w:hAnsi="Courier New" w:cs="Courier New"/>
        </w:rPr>
        <w:t xml:space="preserve">ental samples and average % contamination per samples is 0.3%. Given these results, continue with analysis despite minor contamination. </w:t>
      </w:r>
    </w:p>
    <w:p w14:paraId="194712D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6A9C73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move buffer controls from dataset: </w:t>
      </w:r>
    </w:p>
    <w:p w14:paraId="4A4CB3B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7B98584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1 &lt;- subset_samples(larv.check3, type!="buffer-ctrl")</w:t>
      </w:r>
    </w:p>
    <w:p w14:paraId="1E7FE7A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1</w:t>
      </w:r>
    </w:p>
    <w:p w14:paraId="2BE794C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s.larv.1 &lt;- as.vector(sample_sums(larv.1))</w:t>
      </w:r>
    </w:p>
    <w:p w14:paraId="6E42F08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mean(sums.larv.1)</w:t>
      </w:r>
    </w:p>
    <w:p w14:paraId="1912564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range(sums.larv.1)</w:t>
      </w:r>
    </w:p>
    <w:p w14:paraId="6F8445D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d(sums.larv.1)</w:t>
      </w:r>
    </w:p>
    <w:p w14:paraId="407852D3" w14:textId="77777777" w:rsidR="00000000" w:rsidRPr="00BA541B" w:rsidRDefault="00E9637C" w:rsidP="00BA541B">
      <w:pPr>
        <w:pStyle w:val="PlainText"/>
        <w:rPr>
          <w:rFonts w:ascii="Courier New" w:hAnsi="Courier New" w:cs="Courier New"/>
        </w:rPr>
      </w:pPr>
    </w:p>
    <w:p w14:paraId="630E3D1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44AB6C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tandardize number of sample replicates for all treatment types. </w:t>
      </w:r>
    </w:p>
    <w:p w14:paraId="3151FFA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w:t>
      </w:r>
      <w:r w:rsidRPr="00BA541B">
        <w:rPr>
          <w:rFonts w:ascii="Courier New" w:hAnsi="Courier New" w:cs="Courier New"/>
        </w:rPr>
        <w:t xml:space="preserve"> </w:t>
      </w:r>
    </w:p>
    <w:p w14:paraId="31CA697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or most samples, multiple measurement replicates were taken, i.e. two or three samples from the same diet/type/experimental replicate combination. This is pseudo replication and was meant to be a way to assess repeatability of sequencing as well as </w:t>
      </w:r>
      <w:r w:rsidRPr="00BA541B">
        <w:rPr>
          <w:rFonts w:ascii="Courier New" w:hAnsi="Courier New" w:cs="Courier New"/>
        </w:rPr>
        <w:t xml:space="preserve">prevent loss of data if one sample failed. </w:t>
      </w:r>
    </w:p>
    <w:p w14:paraId="3D3CB6F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First, test whether there are significant differences between measurement replicates (i.e. technical reps collected for each diet/type/experimental rep combo)</w:t>
      </w:r>
    </w:p>
    <w:p w14:paraId="5D453A6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o do this, perform PERMANOVA on Bray-Curtis </w:t>
      </w:r>
      <w:r w:rsidRPr="00BA541B">
        <w:rPr>
          <w:rFonts w:ascii="Courier New" w:hAnsi="Courier New" w:cs="Courier New"/>
        </w:rPr>
        <w:t xml:space="preserve">dissimilarity values to test whether technical replicate is significant predictor: </w:t>
      </w:r>
    </w:p>
    <w:p w14:paraId="43DDDB6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3137E14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_checkbray &lt;- phyloseq::distance(larv.1, method="bray")</w:t>
      </w:r>
    </w:p>
    <w:p w14:paraId="47CA4439" w14:textId="77777777" w:rsidR="00000000" w:rsidRPr="00BA541B" w:rsidRDefault="00E9637C" w:rsidP="00BA541B">
      <w:pPr>
        <w:pStyle w:val="PlainText"/>
        <w:rPr>
          <w:rFonts w:ascii="Courier New" w:hAnsi="Courier New" w:cs="Courier New"/>
        </w:rPr>
      </w:pPr>
    </w:p>
    <w:p w14:paraId="35A819F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sampledf &lt;- data.frame(sam</w:t>
      </w:r>
      <w:r w:rsidRPr="00BA541B">
        <w:rPr>
          <w:rFonts w:ascii="Courier New" w:hAnsi="Courier New" w:cs="Courier New"/>
        </w:rPr>
        <w:t>ple_data(larv.1))</w:t>
      </w:r>
    </w:p>
    <w:p w14:paraId="0CF9221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ample_data(larv.1)$measurementrep=as.factor(sample_data(larv.1)$measurementrep)</w:t>
      </w:r>
    </w:p>
    <w:p w14:paraId="4C9D0AB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ample_data(larv.1)$tray=as.factor(sample_data(larv.1)$tray)</w:t>
      </w:r>
    </w:p>
    <w:p w14:paraId="3FB10A3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ample_data(larv.1)$exptrep=as.factor(sample_data(larv.1)$exptrep)</w:t>
      </w:r>
    </w:p>
    <w:p w14:paraId="05E0A902" w14:textId="77777777" w:rsidR="00000000" w:rsidRPr="00BA541B" w:rsidRDefault="00E9637C" w:rsidP="00BA541B">
      <w:pPr>
        <w:pStyle w:val="PlainText"/>
        <w:rPr>
          <w:rFonts w:ascii="Courier New" w:hAnsi="Courier New" w:cs="Courier New"/>
        </w:rPr>
      </w:pPr>
    </w:p>
    <w:p w14:paraId="16C075D7" w14:textId="77777777" w:rsidR="00000000" w:rsidRPr="00BA541B" w:rsidRDefault="00E9637C" w:rsidP="00BA541B">
      <w:pPr>
        <w:pStyle w:val="PlainText"/>
        <w:rPr>
          <w:rFonts w:ascii="Courier New" w:hAnsi="Courier New" w:cs="Courier New"/>
        </w:rPr>
      </w:pPr>
    </w:p>
    <w:p w14:paraId="707570D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donis(larv_checkbray</w:t>
      </w:r>
      <w:r w:rsidRPr="00BA541B">
        <w:rPr>
          <w:rFonts w:ascii="Courier New" w:hAnsi="Courier New" w:cs="Courier New"/>
        </w:rPr>
        <w:t xml:space="preserve"> ~ diet*type+exptrep/measurementrep, data=larv.sampledf)</w:t>
      </w:r>
    </w:p>
    <w:p w14:paraId="64773A6D" w14:textId="77777777" w:rsidR="00000000" w:rsidRPr="00BA541B" w:rsidRDefault="00E9637C" w:rsidP="00BA541B">
      <w:pPr>
        <w:pStyle w:val="PlainText"/>
        <w:rPr>
          <w:rFonts w:ascii="Courier New" w:hAnsi="Courier New" w:cs="Courier New"/>
        </w:rPr>
      </w:pPr>
    </w:p>
    <w:p w14:paraId="4D0962B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No significant effect of technical rep on beta diversity when nested in expt rep. </w:t>
      </w:r>
    </w:p>
    <w:p w14:paraId="7C1C7DE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C18454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Next: remove all but one measurement rep for each diet x type combination. Reason for this is that mu</w:t>
      </w:r>
      <w:r w:rsidRPr="00BA541B">
        <w:rPr>
          <w:rFonts w:ascii="Courier New" w:hAnsi="Courier New" w:cs="Courier New"/>
        </w:rPr>
        <w:t xml:space="preserve">liple treamtent combinations have </w:t>
      </w:r>
      <w:r w:rsidRPr="00BA541B">
        <w:rPr>
          <w:rFonts w:ascii="Courier New" w:hAnsi="Courier New" w:cs="Courier New"/>
        </w:rPr>
        <w:lastRenderedPageBreak/>
        <w:t>different numbers of measurement replicates (due to sequencing failing or inability to collect enough samples). For this reason, combining data from different reps would mean some diet x treatment combinations would have f</w:t>
      </w:r>
      <w:r w:rsidRPr="00BA541B">
        <w:rPr>
          <w:rFonts w:ascii="Courier New" w:hAnsi="Courier New" w:cs="Courier New"/>
        </w:rPr>
        <w:t>ar larger sample size (more sequences from more samples) than others. There ARE experimental replicates built in to the design (3 larval pans/cages per diet) and that replication is still included.</w:t>
      </w:r>
    </w:p>
    <w:p w14:paraId="7A261CE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32F32E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64C11DF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exp &lt;- subset_samples(larv.1, measurementrep==1)</w:t>
      </w:r>
    </w:p>
    <w:p w14:paraId="5FA84AB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exp</w:t>
      </w:r>
    </w:p>
    <w:p w14:paraId="564796E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ot the number of reads for each experimental replicate/diet/sample type combination:</w:t>
      </w:r>
    </w:p>
    <w:p w14:paraId="1375649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ot_bar(larv.exp, x="exptrep", fill="Phylum", facet_grid=~type+diet)</w:t>
      </w:r>
    </w:p>
    <w:p w14:paraId="19A045E1" w14:textId="77777777" w:rsidR="00000000" w:rsidRPr="00BA541B" w:rsidRDefault="00E9637C" w:rsidP="00BA541B">
      <w:pPr>
        <w:pStyle w:val="PlainText"/>
        <w:rPr>
          <w:rFonts w:ascii="Courier New" w:hAnsi="Courier New" w:cs="Courier New"/>
        </w:rPr>
      </w:pPr>
    </w:p>
    <w:p w14:paraId="34A5807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C3EF44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62E42D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7C67C3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ataset now only contains one technical replicate per diet x sample type combination. </w:t>
      </w:r>
    </w:p>
    <w:p w14:paraId="7498CCA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4EF3D9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escriptive analysis: </w:t>
      </w:r>
    </w:p>
    <w:p w14:paraId="091AA28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DD8B76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lot rarefaction curves for all samples</w:t>
      </w:r>
    </w:p>
    <w:p w14:paraId="5E00DF6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62867AD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arecurve(t(otu_table(larv.exp)), label=F, col=c(1:36))</w:t>
      </w:r>
    </w:p>
    <w:p w14:paraId="5C231B1D" w14:textId="77777777" w:rsidR="00000000" w:rsidRPr="00BA541B" w:rsidRDefault="00E9637C" w:rsidP="00BA541B">
      <w:pPr>
        <w:pStyle w:val="PlainText"/>
        <w:rPr>
          <w:rFonts w:ascii="Courier New" w:hAnsi="Courier New" w:cs="Courier New"/>
        </w:rPr>
      </w:pPr>
    </w:p>
    <w:p w14:paraId="49D40A4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69BA22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ll samples approach or achieve saturation. Range of 5 - 50 OTUs per sample. </w:t>
      </w:r>
    </w:p>
    <w:p w14:paraId="7BA8BA3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2FD8A9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ot a histogram showing the distribution of read counts in experimental samples: </w:t>
      </w:r>
    </w:p>
    <w:p w14:paraId="23BB2B0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5E6FB49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stribution of read counts:</w:t>
      </w:r>
    </w:p>
    <w:p w14:paraId="7E70E6E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_df &lt;- data.frame(sum=sample_sums(larv.exp))</w:t>
      </w:r>
    </w:p>
    <w:p w14:paraId="4C569C5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ggplot(sum_df, aes(x=(sum))) +</w:t>
      </w:r>
    </w:p>
    <w:p w14:paraId="31B84B1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histogram(color = "black", fill = "indianred", binwidth = 2500) +</w:t>
      </w:r>
    </w:p>
    <w:p w14:paraId="0626500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gt</w:t>
      </w:r>
      <w:r w:rsidRPr="00BA541B">
        <w:rPr>
          <w:rFonts w:ascii="Courier New" w:hAnsi="Courier New" w:cs="Courier New"/>
        </w:rPr>
        <w:t xml:space="preserve">itle("Distribution of read counts per sample") + </w:t>
      </w:r>
    </w:p>
    <w:p w14:paraId="06D91B1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xlab("Read counts") +</w:t>
      </w:r>
    </w:p>
    <w:p w14:paraId="51F15FE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heme(axis.title.y = element_blank())</w:t>
      </w:r>
    </w:p>
    <w:p w14:paraId="33F9083F" w14:textId="77777777" w:rsidR="00000000" w:rsidRPr="00BA541B" w:rsidRDefault="00E9637C" w:rsidP="00BA541B">
      <w:pPr>
        <w:pStyle w:val="PlainText"/>
        <w:rPr>
          <w:rFonts w:ascii="Courier New" w:hAnsi="Courier New" w:cs="Courier New"/>
        </w:rPr>
      </w:pPr>
    </w:p>
    <w:p w14:paraId="73BE1ED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FB31D8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Descriptive statistics:</w:t>
      </w:r>
    </w:p>
    <w:p w14:paraId="758015F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DD7635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5B0C07A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sample_sums(larv.e</w:t>
      </w:r>
      <w:r w:rsidRPr="00BA541B">
        <w:rPr>
          <w:rFonts w:ascii="Courier New" w:hAnsi="Courier New" w:cs="Courier New"/>
        </w:rPr>
        <w:t>xp))#total reads in all samples</w:t>
      </w:r>
    </w:p>
    <w:p w14:paraId="778E913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min(sample_sums(larv.exp))#minimum reads in any sample</w:t>
      </w:r>
    </w:p>
    <w:p w14:paraId="33650AD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max(sample_sums(larv.exp))#maximum reads in any sample</w:t>
      </w:r>
    </w:p>
    <w:p w14:paraId="465DFF0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mean(sample_sums(larv.exp))#mean reads in all samples</w:t>
      </w:r>
    </w:p>
    <w:p w14:paraId="1F0D5B01" w14:textId="77777777" w:rsidR="00000000" w:rsidRPr="00BA541B" w:rsidRDefault="00E9637C" w:rsidP="00BA541B">
      <w:pPr>
        <w:pStyle w:val="PlainText"/>
        <w:rPr>
          <w:rFonts w:ascii="Courier New" w:hAnsi="Courier New" w:cs="Courier New"/>
        </w:rPr>
      </w:pPr>
    </w:p>
    <w:p w14:paraId="5E68F65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xml:space="preserve">#' </w:t>
      </w:r>
    </w:p>
    <w:p w14:paraId="7BBEBA7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Describe breakdown of most commonly represent</w:t>
      </w:r>
      <w:r w:rsidRPr="00BA541B">
        <w:rPr>
          <w:rFonts w:ascii="Courier New" w:hAnsi="Courier New" w:cs="Courier New"/>
        </w:rPr>
        <w:t>ed OTUs</w:t>
      </w:r>
    </w:p>
    <w:p w14:paraId="5F058D0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2FF245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rint taxonomy summary of most abundant OTUs:</w:t>
      </w:r>
    </w:p>
    <w:p w14:paraId="4123358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EC8DD1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7AD6E13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mary(tax_table(larv.exp))</w:t>
      </w:r>
    </w:p>
    <w:p w14:paraId="208C0DB9" w14:textId="77777777" w:rsidR="00000000" w:rsidRPr="00BA541B" w:rsidRDefault="00E9637C" w:rsidP="00BA541B">
      <w:pPr>
        <w:pStyle w:val="PlainText"/>
        <w:rPr>
          <w:rFonts w:ascii="Courier New" w:hAnsi="Courier New" w:cs="Courier New"/>
        </w:rPr>
      </w:pPr>
    </w:p>
    <w:p w14:paraId="37F731F9" w14:textId="77777777" w:rsidR="00000000" w:rsidRPr="00BA541B" w:rsidRDefault="00E9637C" w:rsidP="00BA541B">
      <w:pPr>
        <w:pStyle w:val="PlainText"/>
        <w:rPr>
          <w:rFonts w:ascii="Courier New" w:hAnsi="Courier New" w:cs="Courier New"/>
        </w:rPr>
      </w:pPr>
    </w:p>
    <w:p w14:paraId="2144E70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B602C5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392114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5AD741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Make table showing OTU proportion across all samples and t</w:t>
      </w:r>
      <w:r w:rsidRPr="00BA541B">
        <w:rPr>
          <w:rFonts w:ascii="Courier New" w:hAnsi="Courier New" w:cs="Courier New"/>
        </w:rPr>
        <w:t xml:space="preserve">he percents breakdown into phyla and families. </w:t>
      </w:r>
    </w:p>
    <w:p w14:paraId="1A4B38A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52C9FFD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otu_table(larv.exp))#19 OTUs (rows) x 36 samples (columns)</w:t>
      </w:r>
    </w:p>
    <w:p w14:paraId="2A67CCE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reate a new vector containing the total number of reads for each</w:t>
      </w:r>
      <w:r w:rsidRPr="00BA541B">
        <w:rPr>
          <w:rFonts w:ascii="Courier New" w:hAnsi="Courier New" w:cs="Courier New"/>
        </w:rPr>
        <w:t xml:space="preserve"> OTU (summed over all samples)</w:t>
      </w:r>
    </w:p>
    <w:p w14:paraId="6B2C2A1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otu.tab.sum &lt;- NULL </w:t>
      </w:r>
    </w:p>
    <w:p w14:paraId="1858418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for (i in 1:76) {</w:t>
      </w:r>
    </w:p>
    <w:p w14:paraId="0CD5905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otu.tab.sum &lt;- c(otu.tab.sum, sum(otu_table(larv.exp)[i,]))</w:t>
      </w:r>
    </w:p>
    <w:p w14:paraId="780FF07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w:t>
      </w:r>
    </w:p>
    <w:p w14:paraId="1689C7C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rint new vector</w:t>
      </w:r>
    </w:p>
    <w:p w14:paraId="3EC2B59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otu.tab.sum</w:t>
      </w:r>
    </w:p>
    <w:p w14:paraId="4EBD9C4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reate table with the OTU number, taxonomy info for that OTU and the final column cont</w:t>
      </w:r>
      <w:r w:rsidRPr="00BA541B">
        <w:rPr>
          <w:rFonts w:ascii="Courier New" w:hAnsi="Courier New" w:cs="Courier New"/>
        </w:rPr>
        <w:t>ains what % of all reads are from that OTU in the whole experiment:</w:t>
      </w:r>
    </w:p>
    <w:p w14:paraId="5B2126A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otu.tot.pct &lt;- as.data.frame(cbind(rownames(otu_table(larv.exp)), tax_table(larv.exp), otu.tab.sum/sum(otu_table(larv.exp))))</w:t>
      </w:r>
    </w:p>
    <w:p w14:paraId="21D402B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names(otu.tot.pct)=c("otu", "Kingdom", "Phylum", "Class", "O</w:t>
      </w:r>
      <w:r w:rsidRPr="00BA541B">
        <w:rPr>
          <w:rFonts w:ascii="Courier New" w:hAnsi="Courier New" w:cs="Courier New"/>
        </w:rPr>
        <w:t>rder", "Family", "Genus", "Proportion")</w:t>
      </w:r>
    </w:p>
    <w:p w14:paraId="5D784B7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rint new table</w:t>
      </w:r>
    </w:p>
    <w:p w14:paraId="6AF313A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otu.tot.pct</w:t>
      </w:r>
    </w:p>
    <w:p w14:paraId="0A45D33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make a dataframe listing each family and the total proportion of reads from that family.  </w:t>
      </w:r>
    </w:p>
    <w:p w14:paraId="33C403C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fam.sums &lt;- as.data.frame(tapply(as.numeric(as.character(otu.tot.pct$Proportion)), otu.tot.</w:t>
      </w:r>
      <w:r w:rsidRPr="00BA541B">
        <w:rPr>
          <w:rFonts w:ascii="Courier New" w:hAnsi="Courier New" w:cs="Courier New"/>
        </w:rPr>
        <w:t xml:space="preserve">pct$Family, sum), rownames=T) </w:t>
      </w:r>
    </w:p>
    <w:p w14:paraId="01D292C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names(fam.sums) &lt;- c("proportion")</w:t>
      </w:r>
    </w:p>
    <w:p w14:paraId="0654FAA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Verify proportions sum to 1</w:t>
      </w:r>
    </w:p>
    <w:p w14:paraId="05210B9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fam.sums[,1]) #=1</w:t>
      </w:r>
    </w:p>
    <w:p w14:paraId="5FC6D41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repeat at phylum level</w:t>
      </w:r>
    </w:p>
    <w:p w14:paraId="69C49B4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hy.sums &lt;- as.data.frame(tapply(as.numeric(as.character(otu.tot.pct$Proportion)), otu.tot.pct$Phylum, sum))</w:t>
      </w:r>
    </w:p>
    <w:p w14:paraId="3684F87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Verify proportions sum to 1</w:t>
      </w:r>
    </w:p>
    <w:p w14:paraId="263BA2C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names(phy.sums) &lt;- c("proportion")</w:t>
      </w:r>
    </w:p>
    <w:p w14:paraId="58E067B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phy.sums[,1]) #=1</w:t>
      </w:r>
    </w:p>
    <w:p w14:paraId="33F78C88" w14:textId="77777777" w:rsidR="00000000" w:rsidRPr="00BA541B" w:rsidRDefault="00E9637C" w:rsidP="00BA541B">
      <w:pPr>
        <w:pStyle w:val="PlainText"/>
        <w:rPr>
          <w:rFonts w:ascii="Courier New" w:hAnsi="Courier New" w:cs="Courier New"/>
        </w:rPr>
      </w:pPr>
    </w:p>
    <w:p w14:paraId="3AD707F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65937F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7C3EEA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2A6FE7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xml:space="preserve">#' For a composition figure, remove all OTUs that are less than than 0.1% of all reads in the entire dataset: </w:t>
      </w:r>
    </w:p>
    <w:p w14:paraId="5B7D02D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65E36D6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Find total # of reads in current dataset</w:t>
      </w:r>
    </w:p>
    <w:p w14:paraId="60E974E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sum.exp3 &lt;- taxa_sums(larv.exp))#1590488</w:t>
      </w:r>
    </w:p>
    <w:p w14:paraId="7736328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remove taxa that are less than than 0.1% of all reads in the dataset: </w:t>
      </w:r>
    </w:p>
    <w:p w14:paraId="753E68B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exp.fig &lt;- filter_taxa(larv.exp, function(x) 100*(</w:t>
      </w:r>
      <w:r w:rsidRPr="00BA541B">
        <w:rPr>
          <w:rFonts w:ascii="Courier New" w:hAnsi="Courier New" w:cs="Courier New"/>
        </w:rPr>
        <w:t>sum(x)/1590488) &gt; 0.1, prune=T)</w:t>
      </w:r>
    </w:p>
    <w:p w14:paraId="764453D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rint summary of current dataset:</w:t>
      </w:r>
    </w:p>
    <w:p w14:paraId="3651B98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exp.fig</w:t>
      </w:r>
    </w:p>
    <w:p w14:paraId="78470FB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rint taxonomic distribution of OTUs in new dataset:</w:t>
      </w:r>
    </w:p>
    <w:p w14:paraId="5933992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mary(tax_table(larv.exp.fig))</w:t>
      </w:r>
    </w:p>
    <w:p w14:paraId="2B866E51" w14:textId="77777777" w:rsidR="00000000" w:rsidRPr="00BA541B" w:rsidRDefault="00E9637C" w:rsidP="00BA541B">
      <w:pPr>
        <w:pStyle w:val="PlainText"/>
        <w:rPr>
          <w:rFonts w:ascii="Courier New" w:hAnsi="Courier New" w:cs="Courier New"/>
        </w:rPr>
      </w:pPr>
    </w:p>
    <w:p w14:paraId="5F42DF6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3818BA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BD7243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796163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ake figure showing OTU percent composition: </w:t>
      </w:r>
    </w:p>
    <w:p w14:paraId="63DE546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359D8C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08DD20F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convert to % abundnace: </w:t>
      </w:r>
    </w:p>
    <w:p w14:paraId="26461D5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exp.figp &lt;- transform_sample_counts(larv.exp.fig, function(x) 100*x/sum(x))</w:t>
      </w:r>
    </w:p>
    <w:p w14:paraId="6AE141C3" w14:textId="77777777" w:rsidR="00000000" w:rsidRPr="00BA541B" w:rsidRDefault="00E9637C" w:rsidP="00BA541B">
      <w:pPr>
        <w:pStyle w:val="PlainText"/>
        <w:rPr>
          <w:rFonts w:ascii="Courier New" w:hAnsi="Courier New" w:cs="Courier New"/>
        </w:rPr>
      </w:pPr>
    </w:p>
    <w:p w14:paraId="5EA4D2E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_family &lt;- psmelt(larv.exp.figp)</w:t>
      </w:r>
    </w:p>
    <w:p w14:paraId="743B7B2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ort abundance data by phylum, then by fa</w:t>
      </w:r>
      <w:r w:rsidRPr="00BA541B">
        <w:rPr>
          <w:rFonts w:ascii="Courier New" w:hAnsi="Courier New" w:cs="Courier New"/>
        </w:rPr>
        <w:t xml:space="preserve">mily, so as to group all families from the same phylum together: </w:t>
      </w:r>
    </w:p>
    <w:p w14:paraId="28F13AF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orted.ab &lt;- arrange(as.data.frame(tax_table(larv.exp.figp)), Phylum, Family)</w:t>
      </w:r>
    </w:p>
    <w:p w14:paraId="4970433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make vector of each unique family name:</w:t>
      </w:r>
    </w:p>
    <w:p w14:paraId="72CE756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z &lt;- unique(sorted.ab$Family)</w:t>
      </w:r>
    </w:p>
    <w:p w14:paraId="757A0E7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 &lt;- unique(sorted.ab$Phylum)</w:t>
      </w:r>
    </w:p>
    <w:p w14:paraId="668A9BD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relev</w:t>
      </w:r>
      <w:r w:rsidRPr="00BA541B">
        <w:rPr>
          <w:rFonts w:ascii="Courier New" w:hAnsi="Courier New" w:cs="Courier New"/>
        </w:rPr>
        <w:t>el family in new dataset to be sorted by phylum, then by family:</w:t>
      </w:r>
    </w:p>
    <w:p w14:paraId="6E8862A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_family$Family &lt;- factor(larv_family$Family,levels=z)</w:t>
      </w:r>
    </w:p>
    <w:p w14:paraId="013CEC86" w14:textId="77777777" w:rsidR="00000000" w:rsidRPr="00BA541B" w:rsidRDefault="00E9637C" w:rsidP="00BA541B">
      <w:pPr>
        <w:pStyle w:val="PlainText"/>
        <w:rPr>
          <w:rFonts w:ascii="Courier New" w:hAnsi="Courier New" w:cs="Courier New"/>
        </w:rPr>
      </w:pPr>
    </w:p>
    <w:p w14:paraId="194A73F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choose colors for graph: </w:t>
      </w:r>
    </w:p>
    <w:p w14:paraId="584FE02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lass_colors &lt;- c(brewer.pal(n=11, name="Spectral"), "plum3")</w:t>
      </w:r>
    </w:p>
    <w:p w14:paraId="0B568B67" w14:textId="77777777" w:rsidR="00000000" w:rsidRPr="00BA541B" w:rsidRDefault="00E9637C" w:rsidP="00BA541B">
      <w:pPr>
        <w:pStyle w:val="PlainText"/>
        <w:rPr>
          <w:rFonts w:ascii="Courier New" w:hAnsi="Courier New" w:cs="Courier New"/>
        </w:rPr>
      </w:pPr>
    </w:p>
    <w:p w14:paraId="122EA0C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ot </w:t>
      </w:r>
    </w:p>
    <w:p w14:paraId="21DA81C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ggplot(larv_family, aes(x =</w:t>
      </w:r>
      <w:r w:rsidRPr="00BA541B">
        <w:rPr>
          <w:rFonts w:ascii="Courier New" w:hAnsi="Courier New" w:cs="Courier New"/>
        </w:rPr>
        <w:t xml:space="preserve"> diet, y = Abundance, fill = Family)) + </w:t>
      </w:r>
    </w:p>
    <w:p w14:paraId="56B2865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acet_grid(exptrep~type) +</w:t>
      </w:r>
    </w:p>
    <w:p w14:paraId="19D79A0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bar(stat = "identity") + #"identity" means that bars will represent the #the values in the data, rather than a count of cases in each group</w:t>
      </w:r>
    </w:p>
    <w:p w14:paraId="7F3CFF1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cale_fill_manual(values = class_c</w:t>
      </w:r>
      <w:r w:rsidRPr="00BA541B">
        <w:rPr>
          <w:rFonts w:ascii="Courier New" w:hAnsi="Courier New" w:cs="Courier New"/>
        </w:rPr>
        <w:t>olors) +</w:t>
      </w:r>
    </w:p>
    <w:p w14:paraId="6214166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ylab("Relative Abundance (Family, only OTUs &gt; 0.1%) \n") +</w:t>
      </w:r>
    </w:p>
    <w:p w14:paraId="37ACA55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gtitle("Mosquito Midgut Composition by Diet, \n Life Stage, and Experimental Replicate")</w:t>
      </w:r>
    </w:p>
    <w:p w14:paraId="7550DE3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A69C05E" w14:textId="77777777" w:rsidR="00000000" w:rsidRPr="00BA541B" w:rsidRDefault="00E9637C" w:rsidP="00BA541B">
      <w:pPr>
        <w:pStyle w:val="PlainText"/>
        <w:rPr>
          <w:rFonts w:ascii="Courier New" w:hAnsi="Courier New" w:cs="Courier New"/>
        </w:rPr>
      </w:pPr>
    </w:p>
    <w:p w14:paraId="0605AEA5" w14:textId="77777777" w:rsidR="00000000" w:rsidRPr="00BA541B" w:rsidRDefault="00E9637C" w:rsidP="00BA541B">
      <w:pPr>
        <w:pStyle w:val="PlainText"/>
        <w:rPr>
          <w:rFonts w:ascii="Courier New" w:hAnsi="Courier New" w:cs="Courier New"/>
        </w:rPr>
      </w:pPr>
    </w:p>
    <w:p w14:paraId="230990E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109117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3F0AFE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w:t>
      </w:r>
      <w:r w:rsidRPr="00BA541B">
        <w:rPr>
          <w:rFonts w:ascii="Courier New" w:hAnsi="Courier New" w:cs="Courier New"/>
        </w:rPr>
        <w:t>--</w:t>
      </w:r>
    </w:p>
    <w:p w14:paraId="1398A29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exactRankTests)</w:t>
      </w:r>
    </w:p>
    <w:p w14:paraId="61A2F9E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nlme)</w:t>
      </w:r>
    </w:p>
    <w:p w14:paraId="445A452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ibrary(ggplot2)</w:t>
      </w:r>
    </w:p>
    <w:p w14:paraId="561C878B" w14:textId="77777777" w:rsidR="00000000" w:rsidRPr="00BA541B" w:rsidRDefault="00E9637C" w:rsidP="00BA541B">
      <w:pPr>
        <w:pStyle w:val="PlainText"/>
        <w:rPr>
          <w:rFonts w:ascii="Courier New" w:hAnsi="Courier New" w:cs="Courier New"/>
        </w:rPr>
      </w:pPr>
    </w:p>
    <w:p w14:paraId="1F88C22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W = function(otu_data,var_data,</w:t>
      </w:r>
    </w:p>
    <w:p w14:paraId="5C8E1AA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usted,repeated,</w:t>
      </w:r>
    </w:p>
    <w:p w14:paraId="52A15E7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ain.var,adj.formula,</w:t>
      </w:r>
    </w:p>
    <w:p w14:paraId="13B3023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peat.var,long,rand.formula,</w:t>
      </w:r>
    </w:p>
    <w:p w14:paraId="55687D7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ul</w:t>
      </w:r>
      <w:r w:rsidRPr="00BA541B">
        <w:rPr>
          <w:rFonts w:ascii="Courier New" w:hAnsi="Courier New" w:cs="Courier New"/>
        </w:rPr>
        <w:t>tcorr,sig){</w:t>
      </w:r>
    </w:p>
    <w:p w14:paraId="24A1889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40193D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n_otu=dim(otu_data)[2]-1</w:t>
      </w:r>
    </w:p>
    <w:p w14:paraId="2B92A06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31FCFA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otu_ids=colnames(otu_data)[-1]</w:t>
      </w:r>
    </w:p>
    <w:p w14:paraId="666E23C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A5EF7D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f(repeated==F){</w:t>
      </w:r>
    </w:p>
    <w:p w14:paraId="18569A3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ata_comp=data.frame(merge(otu_data,var_data,by="Sample.ID",all.y=T),row.names=NULL)</w:t>
      </w:r>
    </w:p>
    <w:p w14:paraId="4D67292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ata_comp=data.frame(merge(otu_data,var_data[,c("Sampl</w:t>
      </w:r>
      <w:r w:rsidRPr="00BA541B">
        <w:rPr>
          <w:rFonts w:ascii="Courier New" w:hAnsi="Courier New" w:cs="Courier New"/>
        </w:rPr>
        <w:t>e.ID",main.var)],by="Sample.ID",all.y=T),row.names=NULL)</w:t>
      </w:r>
    </w:p>
    <w:p w14:paraId="09A218E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repeated==T){</w:t>
      </w:r>
    </w:p>
    <w:p w14:paraId="2AA2330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ata_comp=data.frame(merge(otu_data,var_data,by="Sample.ID"),row.names=NULL)</w:t>
      </w:r>
    </w:p>
    <w:p w14:paraId="2B8D717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data_comp=data.frame(merge(otu_data,var_data[,c("Sample.ID",main.var,repeat.var)],by=</w:t>
      </w:r>
      <w:r w:rsidRPr="00BA541B">
        <w:rPr>
          <w:rFonts w:ascii="Courier New" w:hAnsi="Courier New" w:cs="Courier New"/>
        </w:rPr>
        <w:t>"Sample.ID"),row.names=NULL)</w:t>
      </w:r>
    </w:p>
    <w:p w14:paraId="6C46796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6AB834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CD95E5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base.formula = paste0("lr ~ ",main.var)</w:t>
      </w:r>
    </w:p>
    <w:p w14:paraId="1A04237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f(repeated==T){</w:t>
      </w:r>
    </w:p>
    <w:p w14:paraId="2BD258F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peat.formula = paste0(base.formula," | ", repeat.var)</w:t>
      </w:r>
    </w:p>
    <w:p w14:paraId="3FACAEF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EBFFC8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f(adjusted==T){</w:t>
      </w:r>
    </w:p>
    <w:p w14:paraId="0647FB5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usted.formula = paste0(base.formula," + ", adj.formula)</w:t>
      </w:r>
    </w:p>
    <w:p w14:paraId="128153A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673FA5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A5814C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f( adjusted == F &amp; repeated == F ){</w:t>
      </w:r>
    </w:p>
    <w:p w14:paraId="1021039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formula  &lt;- formula(base.formula)</w:t>
      </w:r>
    </w:p>
    <w:p w14:paraId="5D93524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else if( adjusted == F &amp; repeated == T &amp; long == T ){</w:t>
      </w:r>
    </w:p>
    <w:p w14:paraId="77C958B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formula  &lt;- formula(base.formula)   </w:t>
      </w:r>
    </w:p>
    <w:p w14:paraId="025E6C2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 adjusted == F &amp; repeated == T &amp; long == F ){</w:t>
      </w:r>
    </w:p>
    <w:p w14:paraId="7B67189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formul</w:t>
      </w:r>
      <w:r w:rsidRPr="00BA541B">
        <w:rPr>
          <w:rFonts w:ascii="Courier New" w:hAnsi="Courier New" w:cs="Courier New"/>
        </w:rPr>
        <w:t xml:space="preserve">a  &lt;- formula(repeat.formula)   </w:t>
      </w:r>
    </w:p>
    <w:p w14:paraId="3D2804B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 adjusted == T &amp; repeated == F  ){</w:t>
      </w:r>
    </w:p>
    <w:p w14:paraId="4349F4E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formula  &lt;- formula(adjusted.formula)   </w:t>
      </w:r>
    </w:p>
    <w:p w14:paraId="0745885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 adjusted == T &amp; repeated == T  ){</w:t>
      </w:r>
    </w:p>
    <w:p w14:paraId="118BD7C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formula  &lt;- formula(adjusted.formula)   </w:t>
      </w:r>
    </w:p>
    <w:p w14:paraId="3CE0EDC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w:t>
      </w:r>
    </w:p>
    <w:p w14:paraId="1C0E4C3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top("Problem with d</w:t>
      </w:r>
      <w:r w:rsidRPr="00BA541B">
        <w:rPr>
          <w:rFonts w:ascii="Courier New" w:hAnsi="Courier New" w:cs="Courier New"/>
        </w:rPr>
        <w:t xml:space="preserve">ata. Dataset should contain OTU abundances, groups, </w:t>
      </w:r>
    </w:p>
    <w:p w14:paraId="6B8E0BC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nd optionally an ID for repeated measures.")</w:t>
      </w:r>
    </w:p>
    <w:p w14:paraId="4365D30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xml:space="preserve">  }</w:t>
      </w:r>
    </w:p>
    <w:p w14:paraId="345DFE1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4E8F7C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876046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292BF7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f( repeated==FALSE &amp; adjusted == FALSE){</w:t>
      </w:r>
    </w:p>
    <w:p w14:paraId="02C874A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f( length(unique(data_comp[,which(colnames(data_comp)==main.var)]))==2 ){</w:t>
      </w:r>
    </w:p>
    <w:p w14:paraId="5F30E41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fun &lt;- exactRankTests::wilcox.exact</w:t>
      </w:r>
    </w:p>
    <w:p w14:paraId="71AB3EF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else{</w:t>
      </w:r>
    </w:p>
    <w:p w14:paraId="519C71A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fun &lt;- stats::kruskal.test</w:t>
      </w:r>
    </w:p>
    <w:p w14:paraId="79C2377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AD7AC5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 repeated==FALSE &amp; adjusted == TRUE){</w:t>
      </w:r>
    </w:p>
    <w:p w14:paraId="2EFBA89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fun &lt;- stats::aov</w:t>
      </w:r>
    </w:p>
    <w:p w14:paraId="077EEBD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 repeated== TRUE &amp; adjusted == FALSE &amp; long == FALSE){</w:t>
      </w:r>
    </w:p>
    <w:p w14:paraId="2B2B5CA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fun &lt;- stats::friedman.test</w:t>
      </w:r>
    </w:p>
    <w:p w14:paraId="398EEEB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 repeated== TRUE &amp; adjusted == FALSE &amp; long == TRUE){</w:t>
      </w:r>
    </w:p>
    <w:p w14:paraId="3B6930E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fun &lt;- nlme::lme</w:t>
      </w:r>
    </w:p>
    <w:p w14:paraId="4D861E3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 repeated== TRUE &amp; adjusted == TRUE){</w:t>
      </w:r>
    </w:p>
    <w:p w14:paraId="2D42912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fun &lt;- nlme::lme</w:t>
      </w:r>
    </w:p>
    <w:p w14:paraId="6DC674B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17815C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6E92F6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gratio.mat &lt;- matrix(NA, nrow=n_o</w:t>
      </w:r>
      <w:r w:rsidRPr="00BA541B">
        <w:rPr>
          <w:rFonts w:ascii="Courier New" w:hAnsi="Courier New" w:cs="Courier New"/>
        </w:rPr>
        <w:t>tu, ncol=n_otu)</w:t>
      </w:r>
    </w:p>
    <w:p w14:paraId="5ACCDC8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or(ii in 1:(n_otu-1)){</w:t>
      </w:r>
    </w:p>
    <w:p w14:paraId="0035443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or(jj in (ii+1):n_otu){</w:t>
      </w:r>
    </w:p>
    <w:p w14:paraId="1687DB8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ata.pair &lt;- data_comp[,which(colnames(data_comp)%in%otu_ids[c(ii,jj)])]</w:t>
      </w:r>
    </w:p>
    <w:p w14:paraId="74FCF40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r &lt;- log((1+as.numeric(data.pair[,1]))/(1+as.numeric(data.pair[,2])))</w:t>
      </w:r>
    </w:p>
    <w:p w14:paraId="272A84A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530752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r_dat &lt;- </w:t>
      </w:r>
      <w:r w:rsidRPr="00BA541B">
        <w:rPr>
          <w:rFonts w:ascii="Courier New" w:hAnsi="Courier New" w:cs="Courier New"/>
        </w:rPr>
        <w:t>data.frame( lr=lr, data_comp,row.names=NULL )</w:t>
      </w:r>
    </w:p>
    <w:p w14:paraId="4F0B3BA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CFB368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f(adjusted==FALSE&amp;repeated==FALSE){  ## Wilcox, Kruskal Wallis</w:t>
      </w:r>
    </w:p>
    <w:p w14:paraId="4C67A4D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gratio.mat[ii,jj] &lt;- tfun( formula=fformula, data = lr_dat)$p.value</w:t>
      </w:r>
    </w:p>
    <w:p w14:paraId="3F2CD1F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adjusted==FALSE&amp;repeated==TRUE&amp;long=</w:t>
      </w:r>
      <w:r w:rsidRPr="00BA541B">
        <w:rPr>
          <w:rFonts w:ascii="Courier New" w:hAnsi="Courier New" w:cs="Courier New"/>
        </w:rPr>
        <w:t xml:space="preserve">=FALSE){ ## Friedman's </w:t>
      </w:r>
    </w:p>
    <w:p w14:paraId="357F80C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gratio.mat[ii,jj] &lt;- tfun( formula=fformula, data = lr_dat)$p.value</w:t>
      </w:r>
    </w:p>
    <w:p w14:paraId="777BB41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adjusted==TRUE&amp;repeated==FALSE){ ## ANOVA</w:t>
      </w:r>
    </w:p>
    <w:p w14:paraId="5FB8F53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odel=tfun(formula=fformula, data = lr_dat,na.action=na.omit)   </w:t>
      </w:r>
    </w:p>
    <w:p w14:paraId="55A3A8B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icker=which</w:t>
      </w:r>
      <w:r w:rsidRPr="00BA541B">
        <w:rPr>
          <w:rFonts w:ascii="Courier New" w:hAnsi="Courier New" w:cs="Courier New"/>
        </w:rPr>
        <w:t xml:space="preserve">(gsub(" ","",row.names(summary(model)[[1]]))==main.var)  </w:t>
      </w:r>
    </w:p>
    <w:p w14:paraId="028CC37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gratio.mat[ii,jj] &lt;- summary(model)[[1]][["Pr(&gt;F)"]][picker]</w:t>
      </w:r>
    </w:p>
    <w:p w14:paraId="6D32475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else if(repeated==TRUE&amp;long==TRUE){ ## GEE</w:t>
      </w:r>
    </w:p>
    <w:p w14:paraId="3CE7185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odel=tfun(fixed=fformula,data = lr_dat,</w:t>
      </w:r>
    </w:p>
    <w:p w14:paraId="089E973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ando</w:t>
      </w:r>
      <w:r w:rsidRPr="00BA541B">
        <w:rPr>
          <w:rFonts w:ascii="Courier New" w:hAnsi="Courier New" w:cs="Courier New"/>
        </w:rPr>
        <w:t>m = formula(rand.formula),</w:t>
      </w:r>
    </w:p>
    <w:p w14:paraId="471B838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correlation=corAR1(),</w:t>
      </w:r>
    </w:p>
    <w:p w14:paraId="0592940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na.action=na.omit)   </w:t>
      </w:r>
    </w:p>
    <w:p w14:paraId="6344FE1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icker=which(gsub(" ","",row.names(anova(model)))==main.var)</w:t>
      </w:r>
    </w:p>
    <w:p w14:paraId="68D5CC9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gratio.mat[ii,jj] &lt;- anova(model)[["p-value"]][picker]</w:t>
      </w:r>
    </w:p>
    <w:p w14:paraId="6D16BB2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C17DD5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A93B97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03EAFB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w:t>
      </w:r>
    </w:p>
    <w:p w14:paraId="2FE7129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EC1C78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xml:space="preserve">  ind &lt;- lower.tri(logratio.mat)</w:t>
      </w:r>
    </w:p>
    <w:p w14:paraId="7B0FA21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gratio.mat[ind] &lt;- t(logratio.mat)[ind]</w:t>
      </w:r>
    </w:p>
    <w:p w14:paraId="21CA1A5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161F25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59AF94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gratio.mat[which(is.finite(logratio.mat)==FALSE)] &lt;- 1</w:t>
      </w:r>
    </w:p>
    <w:p w14:paraId="2559F46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702FF6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c.pval &lt;- t(apply(logratio.mat,1,function(x){</w:t>
      </w:r>
    </w:p>
    <w:p w14:paraId="190D957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 &lt;- p.adjust(x, method =</w:t>
      </w:r>
      <w:r w:rsidRPr="00BA541B">
        <w:rPr>
          <w:rFonts w:ascii="Courier New" w:hAnsi="Courier New" w:cs="Courier New"/>
        </w:rPr>
        <w:t xml:space="preserve"> "BH")</w:t>
      </w:r>
    </w:p>
    <w:p w14:paraId="392B0DA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turn(s)</w:t>
      </w:r>
    </w:p>
    <w:p w14:paraId="43B6C3D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582D2B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6DB5DC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 &lt;- logratio.mat[upper.tri(logratio.mat,diag=FALSE)==TRUE]</w:t>
      </w:r>
    </w:p>
    <w:p w14:paraId="78A948D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15C977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b &lt;- matrix(0,ncol=n_otu,nrow=n_otu)</w:t>
      </w:r>
    </w:p>
    <w:p w14:paraId="282B294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b[upper.tri(b)==T] &lt;- p.adjust(a, method = "BH")</w:t>
      </w:r>
    </w:p>
    <w:p w14:paraId="1ADACD4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iag(b)  &lt;- NA</w:t>
      </w:r>
    </w:p>
    <w:p w14:paraId="5702D44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nd.1    &lt;- lower.tri(b)</w:t>
      </w:r>
    </w:p>
    <w:p w14:paraId="229637F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b[ind.1] &lt;- t(b</w:t>
      </w:r>
      <w:r w:rsidRPr="00BA541B">
        <w:rPr>
          <w:rFonts w:ascii="Courier New" w:hAnsi="Courier New" w:cs="Courier New"/>
        </w:rPr>
        <w:t>)[ind.1]</w:t>
      </w:r>
    </w:p>
    <w:p w14:paraId="77EE54A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D32548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EE25C9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Code to extract surrogate p-value</w:t>
      </w:r>
    </w:p>
    <w:p w14:paraId="2D0715F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urr.pval &lt;- apply(mc.pval,1,function(x){</w:t>
      </w:r>
    </w:p>
    <w:p w14:paraId="03E2DAB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0=quantile(x[which(as.numeric(as.character(x))&lt;sig)],0.95)</w:t>
      </w:r>
    </w:p>
    <w:p w14:paraId="30EE19A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s0=max(x[which(as.numeric(as.character(x</w:t>
      </w:r>
      <w:r w:rsidRPr="00BA541B">
        <w:rPr>
          <w:rFonts w:ascii="Courier New" w:hAnsi="Courier New" w:cs="Courier New"/>
        </w:rPr>
        <w:t>))&lt;alpha)])</w:t>
      </w:r>
    </w:p>
    <w:p w14:paraId="395A7D0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turn(s0)</w:t>
      </w:r>
    </w:p>
    <w:p w14:paraId="5F7B1DD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13529C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F8FD11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Conservative</w:t>
      </w:r>
    </w:p>
    <w:p w14:paraId="0B55427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f(multcorr==1){</w:t>
      </w:r>
    </w:p>
    <w:p w14:paraId="60E474C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 &lt;- apply(b,1,function(x){</w:t>
      </w:r>
    </w:p>
    <w:p w14:paraId="3761A99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ubp &lt;- length(which(x&lt;sig))</w:t>
      </w:r>
    </w:p>
    <w:p w14:paraId="38B342B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013704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Moderate</w:t>
      </w:r>
    </w:p>
    <w:p w14:paraId="14C708B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else if(multcorr==2){</w:t>
      </w:r>
    </w:p>
    <w:p w14:paraId="32A5514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 &lt;- apply</w:t>
      </w:r>
      <w:r w:rsidRPr="00BA541B">
        <w:rPr>
          <w:rFonts w:ascii="Courier New" w:hAnsi="Courier New" w:cs="Courier New"/>
        </w:rPr>
        <w:t>(mc.pval,1,function(x){</w:t>
      </w:r>
    </w:p>
    <w:p w14:paraId="0B2C0EF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ubp &lt;- length(which(x&lt;sig))</w:t>
      </w:r>
    </w:p>
    <w:p w14:paraId="34473BC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BCDFD0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No correction</w:t>
      </w:r>
    </w:p>
    <w:p w14:paraId="1871531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else if(multcorr==3){</w:t>
      </w:r>
    </w:p>
    <w:p w14:paraId="4E8E10E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 &lt;- apply(logratio.mat,1,function(x){</w:t>
      </w:r>
    </w:p>
    <w:p w14:paraId="3B2BE69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ubp &lt;- length(which(x&lt;sig))</w:t>
      </w:r>
    </w:p>
    <w:p w14:paraId="1E3A9CF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9A5066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AF3604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5C0785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turn(W)</w:t>
      </w:r>
    </w:p>
    <w:p w14:paraId="03D5ED4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0FBF1A4" w14:textId="77777777" w:rsidR="00000000" w:rsidRPr="00BA541B" w:rsidRDefault="00E9637C" w:rsidP="00BA541B">
      <w:pPr>
        <w:pStyle w:val="PlainText"/>
        <w:rPr>
          <w:rFonts w:ascii="Courier New" w:hAnsi="Courier New" w:cs="Courier New"/>
        </w:rPr>
      </w:pPr>
    </w:p>
    <w:p w14:paraId="1C71F34D" w14:textId="77777777" w:rsidR="00000000" w:rsidRPr="00BA541B" w:rsidRDefault="00E9637C" w:rsidP="00BA541B">
      <w:pPr>
        <w:pStyle w:val="PlainText"/>
        <w:rPr>
          <w:rFonts w:ascii="Courier New" w:hAnsi="Courier New" w:cs="Courier New"/>
        </w:rPr>
      </w:pPr>
    </w:p>
    <w:p w14:paraId="5A8F98D4" w14:textId="77777777" w:rsidR="00000000" w:rsidRPr="00BA541B" w:rsidRDefault="00E9637C" w:rsidP="00BA541B">
      <w:pPr>
        <w:pStyle w:val="PlainText"/>
        <w:rPr>
          <w:rFonts w:ascii="Courier New" w:hAnsi="Courier New" w:cs="Courier New"/>
        </w:rPr>
      </w:pPr>
    </w:p>
    <w:p w14:paraId="51E6DE4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main = fun</w:t>
      </w:r>
      <w:r w:rsidRPr="00BA541B">
        <w:rPr>
          <w:rFonts w:ascii="Courier New" w:hAnsi="Courier New" w:cs="Courier New"/>
        </w:rPr>
        <w:t>ction(OTUdat,Vardat,</w:t>
      </w:r>
    </w:p>
    <w:p w14:paraId="20E9F46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usted,repeated,</w:t>
      </w:r>
    </w:p>
    <w:p w14:paraId="4A52E10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ain.var,adj.formula,</w:t>
      </w:r>
    </w:p>
    <w:p w14:paraId="688E89F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peat.var,longitudinal,</w:t>
      </w:r>
    </w:p>
    <w:p w14:paraId="3F4F1E0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andom.formula,</w:t>
      </w:r>
    </w:p>
    <w:p w14:paraId="593F917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xml:space="preserve">                      multcorr,sig,</w:t>
      </w:r>
    </w:p>
    <w:p w14:paraId="76BD42E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w:t>
      </w:r>
      <w:r w:rsidRPr="00BA541B">
        <w:rPr>
          <w:rFonts w:ascii="Courier New" w:hAnsi="Courier New" w:cs="Courier New"/>
        </w:rPr>
        <w:t>rev.cut){</w:t>
      </w:r>
    </w:p>
    <w:p w14:paraId="55BD41C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8908A3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zeroes=apply(OTUdat[,-1],2,function(x){</w:t>
      </w:r>
    </w:p>
    <w:p w14:paraId="3C13388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length(which(x==0))/length(x)</w:t>
      </w:r>
    </w:p>
    <w:p w14:paraId="486D212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D9DF49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FBE194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zeroes.dist=data.frame(colnames(OTUdat)[-1],p.zeroes,row.names=NULL)</w:t>
      </w:r>
    </w:p>
    <w:p w14:paraId="4ADBB3D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colnames(zeroes.dist)=c("Taxon","Proportion_zero")</w:t>
      </w:r>
    </w:p>
    <w:p w14:paraId="6990430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E678B2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zero.plot = ggplo</w:t>
      </w:r>
      <w:r w:rsidRPr="00BA541B">
        <w:rPr>
          <w:rFonts w:ascii="Courier New" w:hAnsi="Courier New" w:cs="Courier New"/>
        </w:rPr>
        <w:t xml:space="preserve">t(zeroes.dist, aes(x=Proportion_zero)) + </w:t>
      </w:r>
    </w:p>
    <w:p w14:paraId="45513DF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histogram(binwidth=0.1,colour="black",fill="white") + </w:t>
      </w:r>
    </w:p>
    <w:p w14:paraId="58C20EE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xlab("Proportion of zeroes") + ylab("Number of taxa") +</w:t>
      </w:r>
    </w:p>
    <w:p w14:paraId="27C3AC2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heme_bw()</w:t>
      </w:r>
    </w:p>
    <w:p w14:paraId="18AF6ED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D3CFE5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rint(zero.plot)</w:t>
      </w:r>
    </w:p>
    <w:p w14:paraId="47F4F75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BC27C6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OTUdat.thi</w:t>
      </w:r>
      <w:r w:rsidRPr="00BA541B">
        <w:rPr>
          <w:rFonts w:ascii="Courier New" w:hAnsi="Courier New" w:cs="Courier New"/>
        </w:rPr>
        <w:t>nned=OTUdat</w:t>
      </w:r>
    </w:p>
    <w:p w14:paraId="0F2A8E0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OTUdat.thinned=OTUdat.thinned[,c(1,1+which(p.zeroes&lt;prev.cut))]</w:t>
      </w:r>
    </w:p>
    <w:p w14:paraId="6E974E8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DAC5C6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otu.names=colnames(OTUdat.thinned)[-1]</w:t>
      </w:r>
    </w:p>
    <w:p w14:paraId="18626AE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2AB3D2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detected   &lt;- ancom.W(OTUdat.thinned,Vardat,</w:t>
      </w:r>
    </w:p>
    <w:p w14:paraId="4E563EA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usted,repeated,</w:t>
      </w:r>
    </w:p>
    <w:p w14:paraId="5DAEC16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ain</w:t>
      </w:r>
      <w:r w:rsidRPr="00BA541B">
        <w:rPr>
          <w:rFonts w:ascii="Courier New" w:hAnsi="Courier New" w:cs="Courier New"/>
        </w:rPr>
        <w:t>.var,adj.formula,</w:t>
      </w:r>
    </w:p>
    <w:p w14:paraId="143E1E0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peat.var,longitudinal,random.formula,</w:t>
      </w:r>
    </w:p>
    <w:p w14:paraId="2E12C05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ultcorr,sig)</w:t>
      </w:r>
    </w:p>
    <w:p w14:paraId="2068D21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050C76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stat       &lt;- W.detected</w:t>
      </w:r>
    </w:p>
    <w:p w14:paraId="65FF58D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001266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729EFA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Bubble plot</w:t>
      </w:r>
    </w:p>
    <w:p w14:paraId="3EDC2ED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FFDBF0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rame = data.frame(otu.names,W_stat,row.names=NULL)</w:t>
      </w:r>
    </w:p>
    <w:p w14:paraId="64964FF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ra</w:t>
      </w:r>
      <w:r w:rsidRPr="00BA541B">
        <w:rPr>
          <w:rFonts w:ascii="Courier New" w:hAnsi="Courier New" w:cs="Courier New"/>
        </w:rPr>
        <w:t>me = W_frame[order(-W_frame$W_stat),]</w:t>
      </w:r>
    </w:p>
    <w:p w14:paraId="7586FAE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653EB3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rame$detected_0.9=rep(FALSE,dim(W_frame)[1])</w:t>
      </w:r>
    </w:p>
    <w:p w14:paraId="6C72CC6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rame$detected_0.8=rep(FALSE,dim(W_frame)[1])</w:t>
      </w:r>
    </w:p>
    <w:p w14:paraId="0B198E0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rame$detected_0.7=rep(FALSE,dim(W_frame)[1])</w:t>
      </w:r>
    </w:p>
    <w:p w14:paraId="6E6B466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rame$detected_0.6=rep(FALSE,dim(W_frame)[1])</w:t>
      </w:r>
    </w:p>
    <w:p w14:paraId="2478309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1EDB93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w:t>
      </w:r>
      <w:r w:rsidRPr="00BA541B">
        <w:rPr>
          <w:rFonts w:ascii="Courier New" w:hAnsi="Courier New" w:cs="Courier New"/>
        </w:rPr>
        <w:t>rame$detected_0.9[which(W_frame$W_stat&gt;0.9*(dim(OTUdat.thinned[,-1])[2]-1))]=TRUE</w:t>
      </w:r>
    </w:p>
    <w:p w14:paraId="07E69BE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rame$detected_0.8[which(W_frame$W_stat&gt;0.8*(dim(OTUdat.thinned[,-1])[2]-1))]=TRUE</w:t>
      </w:r>
    </w:p>
    <w:p w14:paraId="34F8374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rame$detected_0.7[which(W_frame$W_stat&gt;0.7*(dim(OTUdat.thinned[,-1])[2]-1))]=TRU</w:t>
      </w:r>
      <w:r w:rsidRPr="00BA541B">
        <w:rPr>
          <w:rFonts w:ascii="Courier New" w:hAnsi="Courier New" w:cs="Courier New"/>
        </w:rPr>
        <w:t>E</w:t>
      </w:r>
    </w:p>
    <w:p w14:paraId="316E4FE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_frame$detected_0.6[which(W_frame$W_stat&gt;0.6*(dim(OTUdat.thinned[,-1])[2]-1))]=TRUE</w:t>
      </w:r>
    </w:p>
    <w:p w14:paraId="6FFC1CF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5F03DF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inal_results=list(W_frame,zero.plot)</w:t>
      </w:r>
    </w:p>
    <w:p w14:paraId="5C853D7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names(final_results)=c("W.taxa","PLot.zeroes")</w:t>
      </w:r>
    </w:p>
    <w:p w14:paraId="7E93BBD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turn(final_results)</w:t>
      </w:r>
    </w:p>
    <w:p w14:paraId="04994CF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w:t>
      </w:r>
    </w:p>
    <w:p w14:paraId="082A8C4E" w14:textId="77777777" w:rsidR="00000000" w:rsidRPr="00BA541B" w:rsidRDefault="00E9637C" w:rsidP="00BA541B">
      <w:pPr>
        <w:pStyle w:val="PlainText"/>
        <w:rPr>
          <w:rFonts w:ascii="Courier New" w:hAnsi="Courier New" w:cs="Courier New"/>
        </w:rPr>
      </w:pPr>
    </w:p>
    <w:p w14:paraId="63554761" w14:textId="77777777" w:rsidR="00000000" w:rsidRPr="00BA541B" w:rsidRDefault="00E9637C" w:rsidP="00BA541B">
      <w:pPr>
        <w:pStyle w:val="PlainText"/>
        <w:rPr>
          <w:rFonts w:ascii="Courier New" w:hAnsi="Courier New" w:cs="Courier New"/>
        </w:rPr>
      </w:pPr>
    </w:p>
    <w:p w14:paraId="59A0332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1D7FE2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63D9F2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Analyiss of Differentia</w:t>
      </w:r>
      <w:r w:rsidRPr="00BA541B">
        <w:rPr>
          <w:rFonts w:ascii="Courier New" w:hAnsi="Courier New" w:cs="Courier New"/>
        </w:rPr>
        <w:t>l OTU abundance between diet treatments using pairwise comparisons (Kruskal Wallis Test) followed by correction for multiple comparisons (Method/software: ANCOM)</w:t>
      </w:r>
    </w:p>
    <w:p w14:paraId="050F0FD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nalysis was run with both rareified and unrarified data, gives the same results. </w:t>
      </w:r>
    </w:p>
    <w:p w14:paraId="2DE00DF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Mak</w:t>
      </w:r>
      <w:r w:rsidRPr="00BA541B">
        <w:rPr>
          <w:rFonts w:ascii="Courier New" w:hAnsi="Courier New" w:cs="Courier New"/>
        </w:rPr>
        <w:t xml:space="preserve">e OTU data file with each sample in rows and OTUs in columns. 1st column must be sample ID </w:t>
      </w:r>
    </w:p>
    <w:p w14:paraId="07857D0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irst run code from "ANCOM_updated_code.R" downloaded from https://sites.google.com/site/siddharthamandal1985/research (Mandal S, Treuren WV, White RA, Eggesb? </w:t>
      </w:r>
      <w:r w:rsidRPr="00BA541B">
        <w:rPr>
          <w:rFonts w:ascii="Courier New" w:hAnsi="Courier New" w:cs="Courier New"/>
        </w:rPr>
        <w:t>M, Knight R &amp; Peddada SD. (2015) Analysis of Composition of Microbiomes (ANCOM): A novel method for studying microbial composition, Microbial Ecology in Health and Diseases; 26: 27663.)</w:t>
      </w:r>
    </w:p>
    <w:p w14:paraId="271B22E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716E72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24AFEC2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exp</w:t>
      </w:r>
    </w:p>
    <w:p w14:paraId="0C03C4E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transpose OTU table</w:t>
      </w:r>
    </w:p>
    <w:p w14:paraId="07A67E6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otu&lt;-t(otu_table(larv.exp))</w:t>
      </w:r>
    </w:p>
    <w:p w14:paraId="194B379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otu)</w:t>
      </w:r>
    </w:p>
    <w:p w14:paraId="75A15CD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dd sample IDs as a column</w:t>
      </w:r>
    </w:p>
    <w:p w14:paraId="4A73D05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otu &lt;- cbind(row.names(ancom.otu), data.frame(ancom.otu, row.names=NULL))</w:t>
      </w:r>
    </w:p>
    <w:p w14:paraId="580D706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rename first column</w:t>
      </w:r>
    </w:p>
    <w:p w14:paraId="169DF97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lnames(ancom.otu)[1]&lt;- "Sa</w:t>
      </w:r>
      <w:r w:rsidRPr="00BA541B">
        <w:rPr>
          <w:rFonts w:ascii="Courier New" w:hAnsi="Courier New" w:cs="Courier New"/>
        </w:rPr>
        <w:t>mple.ID"</w:t>
      </w:r>
    </w:p>
    <w:p w14:paraId="4578CA4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head(ancom.otu)</w:t>
      </w:r>
    </w:p>
    <w:p w14:paraId="45F4395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otu)</w:t>
      </w:r>
    </w:p>
    <w:p w14:paraId="45499A7F" w14:textId="77777777" w:rsidR="00000000" w:rsidRPr="00BA541B" w:rsidRDefault="00E9637C" w:rsidP="00BA541B">
      <w:pPr>
        <w:pStyle w:val="PlainText"/>
        <w:rPr>
          <w:rFonts w:ascii="Courier New" w:hAnsi="Courier New" w:cs="Courier New"/>
        </w:rPr>
      </w:pPr>
    </w:p>
    <w:p w14:paraId="33B8E1B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meta &lt;- sample_data(larv.exp)</w:t>
      </w:r>
    </w:p>
    <w:p w14:paraId="56B6F7D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meta)</w:t>
      </w:r>
    </w:p>
    <w:p w14:paraId="444E402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meta&lt;- cbind(row.names(ancom.meta), data.frame(ancom.meta, row.names=NULL))</w:t>
      </w:r>
    </w:p>
    <w:p w14:paraId="0900049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lnames(ancom.meta)[1]&lt;- "Sample.ID"</w:t>
      </w:r>
    </w:p>
    <w:p w14:paraId="60BCE85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meta$diet &lt;- as.factor(ancom.</w:t>
      </w:r>
      <w:r w:rsidRPr="00BA541B">
        <w:rPr>
          <w:rFonts w:ascii="Courier New" w:hAnsi="Courier New" w:cs="Courier New"/>
        </w:rPr>
        <w:t>meta$diet)</w:t>
      </w:r>
    </w:p>
    <w:p w14:paraId="4A299F5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meta$type &lt;- as.factor(ancom.meta$type)</w:t>
      </w:r>
    </w:p>
    <w:p w14:paraId="39D237E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head(ancom.meta)</w:t>
      </w:r>
    </w:p>
    <w:p w14:paraId="50B853D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meta)</w:t>
      </w:r>
    </w:p>
    <w:p w14:paraId="4A7549A7" w14:textId="77777777" w:rsidR="00000000" w:rsidRPr="00BA541B" w:rsidRDefault="00E9637C" w:rsidP="00BA541B">
      <w:pPr>
        <w:pStyle w:val="PlainText"/>
        <w:rPr>
          <w:rFonts w:ascii="Courier New" w:hAnsi="Courier New" w:cs="Courier New"/>
        </w:rPr>
      </w:pPr>
    </w:p>
    <w:p w14:paraId="109770C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comparison_test=ANCOM.main(OTUdat=ancom.otu, </w:t>
      </w:r>
    </w:p>
    <w:p w14:paraId="1CCD2A8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Vardat=ancom.meta, </w:t>
      </w:r>
    </w:p>
    <w:p w14:paraId="05E4458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usted=F, </w:t>
      </w:r>
    </w:p>
    <w:p w14:paraId="214CC58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peated=F, </w:t>
      </w:r>
    </w:p>
    <w:p w14:paraId="1943AD2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ain.var="diet", </w:t>
      </w:r>
    </w:p>
    <w:p w14:paraId="54579A5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formula=NULL, </w:t>
      </w:r>
    </w:p>
    <w:p w14:paraId="3FC8291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ngitudinal=</w:t>
      </w:r>
      <w:r w:rsidRPr="00BA541B">
        <w:rPr>
          <w:rFonts w:ascii="Courier New" w:hAnsi="Courier New" w:cs="Courier New"/>
        </w:rPr>
        <w:t>F,</w:t>
      </w:r>
    </w:p>
    <w:p w14:paraId="7CDDF18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andom.formula ="~1|exptrep",</w:t>
      </w:r>
    </w:p>
    <w:p w14:paraId="6987F0D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ultcorr=2,</w:t>
      </w:r>
    </w:p>
    <w:p w14:paraId="1F2FE48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ig=0.05,</w:t>
      </w:r>
    </w:p>
    <w:p w14:paraId="0B5F59F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rev.cut=0.95)</w:t>
      </w:r>
    </w:p>
    <w:p w14:paraId="640A949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mparison_test$W.taxa</w:t>
      </w:r>
    </w:p>
    <w:p w14:paraId="04F46D55" w14:textId="77777777" w:rsidR="00000000" w:rsidRPr="00BA541B" w:rsidRDefault="00E9637C" w:rsidP="00BA541B">
      <w:pPr>
        <w:pStyle w:val="PlainText"/>
        <w:rPr>
          <w:rFonts w:ascii="Courier New" w:hAnsi="Courier New" w:cs="Courier New"/>
        </w:rPr>
      </w:pPr>
    </w:p>
    <w:p w14:paraId="301319FD" w14:textId="77777777" w:rsidR="00000000" w:rsidRPr="00BA541B" w:rsidRDefault="00E9637C" w:rsidP="00BA541B">
      <w:pPr>
        <w:pStyle w:val="PlainText"/>
        <w:rPr>
          <w:rFonts w:ascii="Courier New" w:hAnsi="Courier New" w:cs="Courier New"/>
        </w:rPr>
      </w:pPr>
    </w:p>
    <w:p w14:paraId="67D8DD0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5A3E80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C0A0F6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rint taxonomy information for significant result: OTU0003</w:t>
      </w:r>
    </w:p>
    <w:p w14:paraId="28FD52E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1962778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tax_table(larv.exp)[c("Otu0003"),]</w:t>
      </w:r>
    </w:p>
    <w:p w14:paraId="7191644A" w14:textId="77777777" w:rsidR="00000000" w:rsidRPr="00BA541B" w:rsidRDefault="00E9637C" w:rsidP="00BA541B">
      <w:pPr>
        <w:pStyle w:val="PlainText"/>
        <w:rPr>
          <w:rFonts w:ascii="Courier New" w:hAnsi="Courier New" w:cs="Courier New"/>
        </w:rPr>
      </w:pPr>
    </w:p>
    <w:p w14:paraId="71C165B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367060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lot abundance of OTU0003 across diets and sample types</w:t>
      </w:r>
    </w:p>
    <w:p w14:paraId="425FF6F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6923E3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6368BD2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otu0003 &lt;- prune_taxa(taxa = "Otu0003", larv.exp)</w:t>
      </w:r>
    </w:p>
    <w:p w14:paraId="442E96C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otu0003</w:t>
      </w:r>
    </w:p>
    <w:p w14:paraId="4A5A4C6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ot_b</w:t>
      </w:r>
      <w:r w:rsidRPr="00BA541B">
        <w:rPr>
          <w:rFonts w:ascii="Courier New" w:hAnsi="Courier New" w:cs="Courier New"/>
        </w:rPr>
        <w:t>ar(otu0003, x="exptrep", fill="Genus", facet_grid=~type+diet)+</w:t>
      </w:r>
    </w:p>
    <w:p w14:paraId="05328AB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heme(panel.grid.major = element_blank(), panel.grid.minor = element_blank(), panel.background = element_blank(), axis.line = element_line(colour = "black"))</w:t>
      </w:r>
    </w:p>
    <w:p w14:paraId="7EFFC918" w14:textId="77777777" w:rsidR="00000000" w:rsidRPr="00BA541B" w:rsidRDefault="00E9637C" w:rsidP="00BA541B">
      <w:pPr>
        <w:pStyle w:val="PlainText"/>
        <w:rPr>
          <w:rFonts w:ascii="Courier New" w:hAnsi="Courier New" w:cs="Courier New"/>
        </w:rPr>
      </w:pPr>
    </w:p>
    <w:p w14:paraId="35D29648" w14:textId="77777777" w:rsidR="00000000" w:rsidRPr="00BA541B" w:rsidRDefault="00E9637C" w:rsidP="00BA541B">
      <w:pPr>
        <w:pStyle w:val="PlainText"/>
        <w:rPr>
          <w:rFonts w:ascii="Courier New" w:hAnsi="Courier New" w:cs="Courier New"/>
        </w:rPr>
      </w:pPr>
    </w:p>
    <w:p w14:paraId="6ADC05AC" w14:textId="77777777" w:rsidR="00000000" w:rsidRPr="00BA541B" w:rsidRDefault="00E9637C" w:rsidP="00BA541B">
      <w:pPr>
        <w:pStyle w:val="PlainText"/>
        <w:rPr>
          <w:rFonts w:ascii="Courier New" w:hAnsi="Courier New" w:cs="Courier New"/>
        </w:rPr>
      </w:pPr>
    </w:p>
    <w:p w14:paraId="15D2763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60D266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187B0F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D9BA76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These a</w:t>
      </w:r>
      <w:r w:rsidRPr="00BA541B">
        <w:rPr>
          <w:rFonts w:ascii="Courier New" w:hAnsi="Courier New" w:cs="Courier New"/>
        </w:rPr>
        <w:t>nalyses are done with non-subsampled dataset. Repeating with subsampled (rareified) dataset "larv.exp.sc" generated below gives the same results, as the method is robust to differences in read counts between samples (see communication from the developers f</w:t>
      </w:r>
      <w:r w:rsidRPr="00BA541B">
        <w:rPr>
          <w:rFonts w:ascii="Courier New" w:hAnsi="Courier New" w:cs="Courier New"/>
        </w:rPr>
        <w:t>or details (https://forum.qiime2.org/t/questions-regarding-ancom-input-and-output/2304/2))</w:t>
      </w:r>
    </w:p>
    <w:p w14:paraId="6771E77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7C8DB3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ater/Larval samples are much different than sugar fed/blood fed samples. Differences across diets in one group may be masked because all types were grouped</w:t>
      </w:r>
      <w:r w:rsidRPr="00BA541B">
        <w:rPr>
          <w:rFonts w:ascii="Courier New" w:hAnsi="Courier New" w:cs="Courier New"/>
        </w:rPr>
        <w:t xml:space="preserve"> together. </w:t>
      </w:r>
    </w:p>
    <w:p w14:paraId="0F8F1F9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plit data by type (Water/Larvae in one group, Sugar fed/Blood fed in second group) and assess OTUs abundance variation across diets in these subsampled datasets: </w:t>
      </w:r>
    </w:p>
    <w:p w14:paraId="00BC477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20F598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Break up data by type and repeat analysis:</w:t>
      </w:r>
    </w:p>
    <w:p w14:paraId="31E9949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8F5306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ater and larva</w:t>
      </w:r>
      <w:r w:rsidRPr="00BA541B">
        <w:rPr>
          <w:rFonts w:ascii="Courier New" w:hAnsi="Courier New" w:cs="Courier New"/>
        </w:rPr>
        <w:t xml:space="preserve">l samples only: </w:t>
      </w:r>
    </w:p>
    <w:p w14:paraId="214FB6D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0A25350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exp</w:t>
      </w:r>
    </w:p>
    <w:p w14:paraId="506F79B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remove all sugar fed and blood fed adult samples: </w:t>
      </w:r>
    </w:p>
    <w:p w14:paraId="5F9C980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w &lt;- subset_samples(larv.exp, type!="3-mg-sug")</w:t>
      </w:r>
    </w:p>
    <w:p w14:paraId="1582044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w &lt;- subset_samples(lw, type!="4-mg-bf")</w:t>
      </w:r>
    </w:p>
    <w:p w14:paraId="37EA5A81" w14:textId="77777777" w:rsidR="00000000" w:rsidRPr="00BA541B" w:rsidRDefault="00E9637C" w:rsidP="00BA541B">
      <w:pPr>
        <w:pStyle w:val="PlainText"/>
        <w:rPr>
          <w:rFonts w:ascii="Courier New" w:hAnsi="Courier New" w:cs="Courier New"/>
        </w:rPr>
      </w:pPr>
    </w:p>
    <w:p w14:paraId="349ECA6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tr</w:t>
      </w:r>
      <w:r w:rsidRPr="00BA541B">
        <w:rPr>
          <w:rFonts w:ascii="Courier New" w:hAnsi="Courier New" w:cs="Courier New"/>
        </w:rPr>
        <w:t xml:space="preserve">anspose OTU table and make new object: </w:t>
      </w:r>
    </w:p>
    <w:p w14:paraId="4AC6919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w &lt;- t(otu_table(lw))</w:t>
      </w:r>
    </w:p>
    <w:p w14:paraId="3ECC9AC9" w14:textId="77777777" w:rsidR="00000000" w:rsidRPr="00BA541B" w:rsidRDefault="00E9637C" w:rsidP="00BA541B">
      <w:pPr>
        <w:pStyle w:val="PlainText"/>
        <w:rPr>
          <w:rFonts w:ascii="Courier New" w:hAnsi="Courier New" w:cs="Courier New"/>
        </w:rPr>
      </w:pPr>
    </w:p>
    <w:p w14:paraId="4A5AE2B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dd sample IDs as new column</w:t>
      </w:r>
    </w:p>
    <w:p w14:paraId="1BB779B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ancom.w.otu &lt;- cbind(row.names(ancom.w), data.frame(ancom.w, row.names=NULL))</w:t>
      </w:r>
    </w:p>
    <w:p w14:paraId="68C4498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rename first column: </w:t>
      </w:r>
    </w:p>
    <w:p w14:paraId="4D458BC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lnames(ancom.w.otu)[1]&lt;- "Sample.ID"</w:t>
      </w:r>
    </w:p>
    <w:p w14:paraId="0010DD1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head(ancom</w:t>
      </w:r>
      <w:r w:rsidRPr="00BA541B">
        <w:rPr>
          <w:rFonts w:ascii="Courier New" w:hAnsi="Courier New" w:cs="Courier New"/>
        </w:rPr>
        <w:t>.w.otu)</w:t>
      </w:r>
    </w:p>
    <w:p w14:paraId="21FE75E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w.otu)</w:t>
      </w:r>
    </w:p>
    <w:p w14:paraId="39FCE6E5" w14:textId="77777777" w:rsidR="00000000" w:rsidRPr="00BA541B" w:rsidRDefault="00E9637C" w:rsidP="00BA541B">
      <w:pPr>
        <w:pStyle w:val="PlainText"/>
        <w:rPr>
          <w:rFonts w:ascii="Courier New" w:hAnsi="Courier New" w:cs="Courier New"/>
        </w:rPr>
      </w:pPr>
    </w:p>
    <w:p w14:paraId="3632C27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w.meta &lt;- sample_data(lw)</w:t>
      </w:r>
    </w:p>
    <w:p w14:paraId="545B694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w.meta)</w:t>
      </w:r>
    </w:p>
    <w:p w14:paraId="51E2DA6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w.meta&lt;- cbind(row.names(ancom.w.meta), data.frame(ancom.w.meta, row.names=NULL))</w:t>
      </w:r>
    </w:p>
    <w:p w14:paraId="06E0924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lnames(ancom.w.meta)[1]&lt;- "Sample.ID"</w:t>
      </w:r>
    </w:p>
    <w:p w14:paraId="705996B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w.meta$diet &lt;- as.factor(ancom.w.meta$d</w:t>
      </w:r>
      <w:r w:rsidRPr="00BA541B">
        <w:rPr>
          <w:rFonts w:ascii="Courier New" w:hAnsi="Courier New" w:cs="Courier New"/>
        </w:rPr>
        <w:t>iet)</w:t>
      </w:r>
    </w:p>
    <w:p w14:paraId="37F80FA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w.meta$type &lt;- as.factor(ancom.w.meta$type)</w:t>
      </w:r>
    </w:p>
    <w:p w14:paraId="427C2D7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w.meta</w:t>
      </w:r>
    </w:p>
    <w:p w14:paraId="30E9EF6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w.meta)</w:t>
      </w:r>
    </w:p>
    <w:p w14:paraId="1990FCFC" w14:textId="77777777" w:rsidR="00000000" w:rsidRPr="00BA541B" w:rsidRDefault="00E9637C" w:rsidP="00BA541B">
      <w:pPr>
        <w:pStyle w:val="PlainText"/>
        <w:rPr>
          <w:rFonts w:ascii="Courier New" w:hAnsi="Courier New" w:cs="Courier New"/>
        </w:rPr>
      </w:pPr>
    </w:p>
    <w:p w14:paraId="6A46117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comparison_test=ANCOM.main(OTUdat=ancom.w.otu, </w:t>
      </w:r>
    </w:p>
    <w:p w14:paraId="1D1995E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Vardat=ancom.w.meta, </w:t>
      </w:r>
    </w:p>
    <w:p w14:paraId="79982F7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usted=F, </w:t>
      </w:r>
    </w:p>
    <w:p w14:paraId="5E6271D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peated=F, </w:t>
      </w:r>
    </w:p>
    <w:p w14:paraId="01B68EE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ain.var="diet", </w:t>
      </w:r>
    </w:p>
    <w:p w14:paraId="53947A5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formula=NULL, </w:t>
      </w:r>
    </w:p>
    <w:p w14:paraId="02277B8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ngitudinal=</w:t>
      </w:r>
      <w:r w:rsidRPr="00BA541B">
        <w:rPr>
          <w:rFonts w:ascii="Courier New" w:hAnsi="Courier New" w:cs="Courier New"/>
        </w:rPr>
        <w:t>F,</w:t>
      </w:r>
    </w:p>
    <w:p w14:paraId="3FBB0C4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andom.formula ="~1|exptrep",</w:t>
      </w:r>
    </w:p>
    <w:p w14:paraId="05D249D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ultcorr=2,</w:t>
      </w:r>
    </w:p>
    <w:p w14:paraId="6F67DCB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ig=0.05,</w:t>
      </w:r>
    </w:p>
    <w:p w14:paraId="7E8ABB2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rev.cut=0.95)</w:t>
      </w:r>
    </w:p>
    <w:p w14:paraId="2B3BD32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mparison_test$W.taxa</w:t>
      </w:r>
    </w:p>
    <w:p w14:paraId="3120CB0D" w14:textId="77777777" w:rsidR="00000000" w:rsidRPr="00BA541B" w:rsidRDefault="00E9637C" w:rsidP="00BA541B">
      <w:pPr>
        <w:pStyle w:val="PlainText"/>
        <w:rPr>
          <w:rFonts w:ascii="Courier New" w:hAnsi="Courier New" w:cs="Courier New"/>
        </w:rPr>
      </w:pPr>
    </w:p>
    <w:p w14:paraId="521A6E9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B10770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rint taxonomy information for significant results:</w:t>
      </w:r>
    </w:p>
    <w:p w14:paraId="21B35D4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90D36F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0B019B7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tax_</w:t>
      </w:r>
      <w:r w:rsidRPr="00BA541B">
        <w:rPr>
          <w:rFonts w:ascii="Courier New" w:hAnsi="Courier New" w:cs="Courier New"/>
        </w:rPr>
        <w:t>table(larv.exp)[c("Otu0005", "Otu0043", "Otu0011", "Otu0050", "Otu0024", "Otu0015"),]</w:t>
      </w:r>
    </w:p>
    <w:p w14:paraId="57B5C486" w14:textId="77777777" w:rsidR="00000000" w:rsidRPr="00BA541B" w:rsidRDefault="00E9637C" w:rsidP="00BA541B">
      <w:pPr>
        <w:pStyle w:val="PlainText"/>
        <w:rPr>
          <w:rFonts w:ascii="Courier New" w:hAnsi="Courier New" w:cs="Courier New"/>
        </w:rPr>
      </w:pPr>
    </w:p>
    <w:p w14:paraId="73412D8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lot abundance of significant OTUs across diets and sample types:</w:t>
      </w:r>
    </w:p>
    <w:p w14:paraId="267CA6F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171EA64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tlist &lt;- list()</w:t>
      </w:r>
    </w:p>
    <w:p w14:paraId="0DDEBDE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f</w:t>
      </w:r>
      <w:r w:rsidRPr="00BA541B">
        <w:rPr>
          <w:rFonts w:ascii="Courier New" w:hAnsi="Courier New" w:cs="Courier New"/>
        </w:rPr>
        <w:t>or (i in 1:6) {</w:t>
      </w:r>
    </w:p>
    <w:p w14:paraId="3527156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w.sig &lt;- c("Otu0005", "Otu0043", "Otu0011", "Otu0050", "Otu0024", "Otu0015")</w:t>
      </w:r>
    </w:p>
    <w:p w14:paraId="376D519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tname &lt;- paste("otu", i, sep=".")</w:t>
      </w:r>
    </w:p>
    <w:p w14:paraId="77DFA54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tlist[[pltname]] &lt;- plot_bar(prune_taxa(taxa=lw.sig[i], lw), x="exptrep", fill="Genus", facet_grid=~type+diet)</w:t>
      </w:r>
    </w:p>
    <w:p w14:paraId="59D59BE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w:t>
      </w:r>
    </w:p>
    <w:p w14:paraId="72CB6680" w14:textId="77777777" w:rsidR="00000000" w:rsidRPr="00BA541B" w:rsidRDefault="00E9637C" w:rsidP="00BA541B">
      <w:pPr>
        <w:pStyle w:val="PlainText"/>
        <w:rPr>
          <w:rFonts w:ascii="Courier New" w:hAnsi="Courier New" w:cs="Courier New"/>
        </w:rPr>
      </w:pPr>
    </w:p>
    <w:p w14:paraId="00283E6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o.call(grid.arrange, c(pltlist))</w:t>
      </w:r>
    </w:p>
    <w:p w14:paraId="22EFB43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0E25D6E" w14:textId="77777777" w:rsidR="00000000" w:rsidRPr="00BA541B" w:rsidRDefault="00E9637C" w:rsidP="00BA541B">
      <w:pPr>
        <w:pStyle w:val="PlainText"/>
        <w:rPr>
          <w:rFonts w:ascii="Courier New" w:hAnsi="Courier New" w:cs="Courier New"/>
        </w:rPr>
      </w:pPr>
    </w:p>
    <w:p w14:paraId="672721F2" w14:textId="77777777" w:rsidR="00000000" w:rsidRPr="00BA541B" w:rsidRDefault="00E9637C" w:rsidP="00BA541B">
      <w:pPr>
        <w:pStyle w:val="PlainText"/>
        <w:rPr>
          <w:rFonts w:ascii="Courier New" w:hAnsi="Courier New" w:cs="Courier New"/>
        </w:rPr>
      </w:pPr>
    </w:p>
    <w:p w14:paraId="634E2AB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xml:space="preserve">#' </w:t>
      </w:r>
    </w:p>
    <w:p w14:paraId="48C9743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Comparable analysis of sugar+bloodfed samples is not possble, presumably becuase the vast majority of reads are in a single OTU. I tried subsampling the dataset by removing all taxa with fewer than 10 re</w:t>
      </w:r>
      <w:r w:rsidRPr="00BA541B">
        <w:rPr>
          <w:rFonts w:ascii="Courier New" w:hAnsi="Courier New" w:cs="Courier New"/>
        </w:rPr>
        <w:t xml:space="preserve">ads and all taxa that appear in fewer than 20% of samples (this is commonly done to help ANCOM run, as it does not run when reads are highly uneven in the dataset or when there is a preponderance of zeros) using the code below but the test would still not </w:t>
      </w:r>
      <w:r w:rsidRPr="00BA541B">
        <w:rPr>
          <w:rFonts w:ascii="Courier New" w:hAnsi="Courier New" w:cs="Courier New"/>
        </w:rPr>
        <w:t xml:space="preserve">run properly. </w:t>
      </w:r>
    </w:p>
    <w:p w14:paraId="737D261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remove all OTUs with fewer than 10 reads and those that show up in fewer than 20% of samples:</w:t>
      </w:r>
    </w:p>
    <w:p w14:paraId="232C449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sb.filt &lt;- filter_taxa(sb, function(x) sum(x &gt; 10) &gt; (0.20*length(x)), TRUE))</w:t>
      </w:r>
    </w:p>
    <w:p w14:paraId="744EFEE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59700A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5CFFBFE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exp</w:t>
      </w:r>
    </w:p>
    <w:p w14:paraId="5A711F0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b &lt;- subset_samples(larv.exp, type!="1-water")</w:t>
      </w:r>
    </w:p>
    <w:p w14:paraId="40C17A1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b &lt;- subset_samples(sb, type!="2-larvae")</w:t>
      </w:r>
    </w:p>
    <w:p w14:paraId="59766115" w14:textId="77777777" w:rsidR="00000000" w:rsidRPr="00BA541B" w:rsidRDefault="00E9637C" w:rsidP="00BA541B">
      <w:pPr>
        <w:pStyle w:val="PlainText"/>
        <w:rPr>
          <w:rFonts w:ascii="Courier New" w:hAnsi="Courier New" w:cs="Courier New"/>
        </w:rPr>
      </w:pPr>
    </w:p>
    <w:p w14:paraId="2D774576" w14:textId="77777777" w:rsidR="00000000" w:rsidRPr="00BA541B" w:rsidRDefault="00E9637C" w:rsidP="00BA541B">
      <w:pPr>
        <w:pStyle w:val="PlainText"/>
        <w:rPr>
          <w:rFonts w:ascii="Courier New" w:hAnsi="Courier New" w:cs="Courier New"/>
        </w:rPr>
      </w:pPr>
    </w:p>
    <w:p w14:paraId="53B089B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sb &lt;- t(otu_table(sb))</w:t>
      </w:r>
    </w:p>
    <w:p w14:paraId="36A141F9" w14:textId="77777777" w:rsidR="00000000" w:rsidRPr="00BA541B" w:rsidRDefault="00E9637C" w:rsidP="00BA541B">
      <w:pPr>
        <w:pStyle w:val="PlainText"/>
        <w:rPr>
          <w:rFonts w:ascii="Courier New" w:hAnsi="Courier New" w:cs="Courier New"/>
        </w:rPr>
      </w:pPr>
    </w:p>
    <w:p w14:paraId="636CC24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sb.otu &lt;- cbind(row.names(ancom.sb), data.frame(ancom.sb, row.names=NULL))</w:t>
      </w:r>
    </w:p>
    <w:p w14:paraId="5E65E8F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lnames(anc</w:t>
      </w:r>
      <w:r w:rsidRPr="00BA541B">
        <w:rPr>
          <w:rFonts w:ascii="Courier New" w:hAnsi="Courier New" w:cs="Courier New"/>
        </w:rPr>
        <w:t>om.sb.otu)[1]&lt;- "Sample.ID"</w:t>
      </w:r>
    </w:p>
    <w:p w14:paraId="06A66CE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head(ancom.sb.otu)</w:t>
      </w:r>
    </w:p>
    <w:p w14:paraId="39AB828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sb.otu)</w:t>
      </w:r>
    </w:p>
    <w:p w14:paraId="03BA3A07" w14:textId="77777777" w:rsidR="00000000" w:rsidRPr="00BA541B" w:rsidRDefault="00E9637C" w:rsidP="00BA541B">
      <w:pPr>
        <w:pStyle w:val="PlainText"/>
        <w:rPr>
          <w:rFonts w:ascii="Courier New" w:hAnsi="Courier New" w:cs="Courier New"/>
        </w:rPr>
      </w:pPr>
    </w:p>
    <w:p w14:paraId="1A50C3A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sb.meta &lt;- sample_data(sb)</w:t>
      </w:r>
    </w:p>
    <w:p w14:paraId="276DF45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sb.meta)</w:t>
      </w:r>
    </w:p>
    <w:p w14:paraId="4042B8C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sb.meta&lt;- cbind(row.names(ancom.sb.meta), data.frame(ancom.sb.meta, row.names=NULL))</w:t>
      </w:r>
    </w:p>
    <w:p w14:paraId="5AB816C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lnames(ancom.sb.meta)[1]&lt;- "Sample.ID"</w:t>
      </w:r>
    </w:p>
    <w:p w14:paraId="634E40E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sb.meta$diet &lt;- as.factor(ancom.sb.meta$diet)</w:t>
      </w:r>
    </w:p>
    <w:p w14:paraId="4C1DE19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sb.meta$type &lt;- as.factor(ancom.sb.meta$type)</w:t>
      </w:r>
    </w:p>
    <w:p w14:paraId="31647D1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ncom.sb.meta</w:t>
      </w:r>
    </w:p>
    <w:p w14:paraId="771F419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m(ancom.sb.meta)</w:t>
      </w:r>
    </w:p>
    <w:p w14:paraId="0523B864" w14:textId="77777777" w:rsidR="00000000" w:rsidRPr="00BA541B" w:rsidRDefault="00E9637C" w:rsidP="00BA541B">
      <w:pPr>
        <w:pStyle w:val="PlainText"/>
        <w:rPr>
          <w:rFonts w:ascii="Courier New" w:hAnsi="Courier New" w:cs="Courier New"/>
        </w:rPr>
      </w:pPr>
    </w:p>
    <w:p w14:paraId="46657DE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comparison_test=ANCOM.main(OTUdat=ancom.sb.otu, </w:t>
      </w:r>
    </w:p>
    <w:p w14:paraId="3E9C4C9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Vardat=ancom.sb.meta, </w:t>
      </w:r>
    </w:p>
    <w:p w14:paraId="0D32AA0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usted=F, </w:t>
      </w:r>
    </w:p>
    <w:p w14:paraId="6BB277D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peated=F, </w:t>
      </w:r>
    </w:p>
    <w:p w14:paraId="38AD032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w:t>
      </w:r>
      <w:r w:rsidRPr="00BA541B">
        <w:rPr>
          <w:rFonts w:ascii="Courier New" w:hAnsi="Courier New" w:cs="Courier New"/>
        </w:rPr>
        <w:t xml:space="preserve">ain.var="diet", </w:t>
      </w:r>
    </w:p>
    <w:p w14:paraId="605F772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dj.formula=NULL, </w:t>
      </w:r>
    </w:p>
    <w:p w14:paraId="496A76D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longitudinal=F,</w:t>
      </w:r>
    </w:p>
    <w:p w14:paraId="145E235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andom.formula ="~1|exptrep",</w:t>
      </w:r>
    </w:p>
    <w:p w14:paraId="7A7ECFD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ultcorr=2,</w:t>
      </w:r>
    </w:p>
    <w:p w14:paraId="6DF95CE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ig=0.05,</w:t>
      </w:r>
    </w:p>
    <w:p w14:paraId="126CE68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rev.cut=0.90)</w:t>
      </w:r>
    </w:p>
    <w:p w14:paraId="76D3905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comparison_test$W.taxa</w:t>
      </w:r>
    </w:p>
    <w:p w14:paraId="2D5563A0" w14:textId="77777777" w:rsidR="00000000" w:rsidRPr="00BA541B" w:rsidRDefault="00E9637C" w:rsidP="00BA541B">
      <w:pPr>
        <w:pStyle w:val="PlainText"/>
        <w:rPr>
          <w:rFonts w:ascii="Courier New" w:hAnsi="Courier New" w:cs="Courier New"/>
        </w:rPr>
      </w:pPr>
    </w:p>
    <w:p w14:paraId="3FDBBB14" w14:textId="77777777" w:rsidR="00000000" w:rsidRPr="00BA541B" w:rsidRDefault="00E9637C" w:rsidP="00BA541B">
      <w:pPr>
        <w:pStyle w:val="PlainText"/>
        <w:rPr>
          <w:rFonts w:ascii="Courier New" w:hAnsi="Courier New" w:cs="Courier New"/>
        </w:rPr>
      </w:pPr>
    </w:p>
    <w:p w14:paraId="6BA4D2D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Test failed to run properly (W statistics all 0)</w:t>
      </w:r>
    </w:p>
    <w:p w14:paraId="2D3892F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E6BBF8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xml:space="preserve">#' </w:t>
      </w:r>
    </w:p>
    <w:p w14:paraId="369EE8F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95D416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Scale reads to sam</w:t>
      </w:r>
      <w:r w:rsidRPr="00BA541B">
        <w:rPr>
          <w:rFonts w:ascii="Courier New" w:hAnsi="Courier New" w:cs="Courier New"/>
        </w:rPr>
        <w:t>e total number based on smallest read count (rarify) using a method from Denef et al., 2016:</w:t>
      </w:r>
    </w:p>
    <w:p w14:paraId="59A2B9D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2BFB05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nput function "scale_reads" from Denef et al., 2016 (https://www.frontiersin.org/articles/10.3389/fmicb.2016.00606/full). Actual code can be found here: </w:t>
      </w:r>
      <w:r w:rsidRPr="00BA541B">
        <w:rPr>
          <w:rFonts w:ascii="Courier New" w:hAnsi="Courier New" w:cs="Courier New"/>
        </w:rPr>
        <w:t xml:space="preserve"> (https://github.com/michberr/MicrobeMiseq/blob/master/R/miseqR.R) scale_reads is recommended by phyloseq over rarifying</w:t>
      </w:r>
    </w:p>
    <w:p w14:paraId="1EDCC78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his function scales reads by 1) determining proportions of each OTU for each sample,  2) multiplying by a given library size of n </w:t>
      </w:r>
      <w:r w:rsidRPr="00BA541B">
        <w:rPr>
          <w:rFonts w:ascii="Courier New" w:hAnsi="Courier New" w:cs="Courier New"/>
        </w:rPr>
        <w:t>(in this case we are setting n to equal the sample with the minimum number of reads), 3) rounding down. This method is different than just subsampling all samples to contain the same number of reads, because it preserves the OTU proportions in the process.</w:t>
      </w:r>
      <w:r w:rsidRPr="00BA541B">
        <w:rPr>
          <w:rFonts w:ascii="Courier New" w:hAnsi="Courier New" w:cs="Courier New"/>
        </w:rPr>
        <w:t xml:space="preserve"> </w:t>
      </w:r>
    </w:p>
    <w:p w14:paraId="16DF82A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7A3F6C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083E9C9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650A091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cale_reads &lt;- function(physeq, n) {</w:t>
      </w:r>
    </w:p>
    <w:p w14:paraId="4D0BDF6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hyseq.scale &lt;-</w:t>
      </w:r>
    </w:p>
    <w:p w14:paraId="5B86F5D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ransform_sample_counts(physeq, function(x) {</w:t>
      </w:r>
    </w:p>
    <w:p w14:paraId="63914CF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n * x/sum(x))</w:t>
      </w:r>
    </w:p>
    <w:p w14:paraId="5843354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55F43C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otu_table(physeq.scale) &lt;-</w:t>
      </w:r>
      <w:r w:rsidRPr="00BA541B">
        <w:rPr>
          <w:rFonts w:ascii="Courier New" w:hAnsi="Courier New" w:cs="Courier New"/>
        </w:rPr>
        <w:t xml:space="preserve"> floor(otu_table(physeq.scale))</w:t>
      </w:r>
    </w:p>
    <w:p w14:paraId="52B6F29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hyseq.scale &lt;- prune_taxa(taxa_sums(physeq.scale) &gt; 0, physeq.scale)</w:t>
      </w:r>
    </w:p>
    <w:p w14:paraId="4F86776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return(physeq.scale)</w:t>
      </w:r>
    </w:p>
    <w:p w14:paraId="749EB83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w:t>
      </w:r>
    </w:p>
    <w:p w14:paraId="080E69CE" w14:textId="77777777" w:rsidR="00000000" w:rsidRPr="00BA541B" w:rsidRDefault="00E9637C" w:rsidP="00BA541B">
      <w:pPr>
        <w:pStyle w:val="PlainText"/>
        <w:rPr>
          <w:rFonts w:ascii="Courier New" w:hAnsi="Courier New" w:cs="Courier New"/>
        </w:rPr>
      </w:pPr>
    </w:p>
    <w:p w14:paraId="2BFDCA7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e then subsample reads to even depth (lowest read count in dataset) using the "scale_reads function"</w:t>
      </w:r>
    </w:p>
    <w:p w14:paraId="424E28A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4B796EB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larv.exp.sc &lt;- scale_reads(larv.exp, n=min(sample_sums(larv.exp))) </w:t>
      </w:r>
    </w:p>
    <w:p w14:paraId="0C988413" w14:textId="77777777" w:rsidR="00000000" w:rsidRPr="00BA541B" w:rsidRDefault="00E9637C" w:rsidP="00BA541B">
      <w:pPr>
        <w:pStyle w:val="PlainText"/>
        <w:rPr>
          <w:rFonts w:ascii="Courier New" w:hAnsi="Courier New" w:cs="Courier New"/>
        </w:rPr>
      </w:pPr>
    </w:p>
    <w:p w14:paraId="520F8579" w14:textId="77777777" w:rsidR="00000000" w:rsidRPr="00BA541B" w:rsidRDefault="00E9637C" w:rsidP="00BA541B">
      <w:pPr>
        <w:pStyle w:val="PlainText"/>
        <w:rPr>
          <w:rFonts w:ascii="Courier New" w:hAnsi="Courier New" w:cs="Courier New"/>
        </w:rPr>
      </w:pPr>
    </w:p>
    <w:p w14:paraId="3880521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id it work? Looking at the distribution of read counts: </w:t>
      </w:r>
    </w:p>
    <w:p w14:paraId="2DDB169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8FED34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72FC59F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sum(sample_sums(larv.exp.sc))</w:t>
      </w:r>
    </w:p>
    <w:p w14:paraId="5614D07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min(sample_sums(larv.exp.sc))</w:t>
      </w:r>
    </w:p>
    <w:p w14:paraId="778D6C5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max(sample_sums(larv.exp.sc))</w:t>
      </w:r>
    </w:p>
    <w:p w14:paraId="078352E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mean(sample_sums(larv.exp.sc))</w:t>
      </w:r>
    </w:p>
    <w:p w14:paraId="540F379C" w14:textId="77777777" w:rsidR="00000000" w:rsidRPr="00BA541B" w:rsidRDefault="00E9637C" w:rsidP="00BA541B">
      <w:pPr>
        <w:pStyle w:val="PlainText"/>
        <w:rPr>
          <w:rFonts w:ascii="Courier New" w:hAnsi="Courier New" w:cs="Courier New"/>
        </w:rPr>
      </w:pPr>
    </w:p>
    <w:p w14:paraId="66D54C8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It worked! </w:t>
      </w:r>
    </w:p>
    <w:p w14:paraId="1FE52C9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35EB442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lpha Diversity: </w:t>
      </w:r>
    </w:p>
    <w:p w14:paraId="1DA2CD6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Calculate diversity indices:</w:t>
      </w:r>
    </w:p>
    <w:p w14:paraId="09AEF9E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Some sources suggest not u</w:t>
      </w:r>
      <w:r w:rsidRPr="00BA541B">
        <w:rPr>
          <w:rFonts w:ascii="Courier New" w:hAnsi="Courier New" w:cs="Courier New"/>
        </w:rPr>
        <w:t>sing rarified data for this (e.g. https://github.com/joey711/phyloseq/issues/287</w:t>
      </w:r>
    </w:p>
    <w:p w14:paraId="18B6EF9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http://joey711.github.io/phyloseq/plot_richness-examples.html) but the majority of published studies I read used rarified data. I am therefore using the sub-sampled datase</w:t>
      </w:r>
      <w:r w:rsidRPr="00BA541B">
        <w:rPr>
          <w:rFonts w:ascii="Courier New" w:hAnsi="Courier New" w:cs="Courier New"/>
        </w:rPr>
        <w:t>t (scaled to sample with fewest reads)</w:t>
      </w:r>
    </w:p>
    <w:p w14:paraId="3D11217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53D5D8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2E3A87B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lpha &lt;- estimate_richness(larv.exp.sc, measures=c("Observed", "Chao1", "Simpson"))</w:t>
      </w:r>
    </w:p>
    <w:p w14:paraId="1676739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lpha1 &lt;- as.data.frame(cbind(sample_data(larv.ex</w:t>
      </w:r>
      <w:r w:rsidRPr="00BA541B">
        <w:rPr>
          <w:rFonts w:ascii="Courier New" w:hAnsi="Courier New" w:cs="Courier New"/>
        </w:rPr>
        <w:t>p.sc), alpha))</w:t>
      </w:r>
    </w:p>
    <w:p w14:paraId="593D537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diet.al &lt;- as.factor(alpha1$diet)</w:t>
      </w:r>
    </w:p>
    <w:p w14:paraId="20B75CB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type.al &lt;- as.factor(alpha1$type)</w:t>
      </w:r>
    </w:p>
    <w:p w14:paraId="356B93B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write.table(alpha1, "20200609-alphadiversity.csv")</w:t>
      </w:r>
    </w:p>
    <w:p w14:paraId="7B0ED421" w14:textId="77777777" w:rsidR="00000000" w:rsidRPr="00BA541B" w:rsidRDefault="00E9637C" w:rsidP="00BA541B">
      <w:pPr>
        <w:pStyle w:val="PlainText"/>
        <w:rPr>
          <w:rFonts w:ascii="Courier New" w:hAnsi="Courier New" w:cs="Courier New"/>
        </w:rPr>
      </w:pPr>
    </w:p>
    <w:p w14:paraId="02ECF17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lph.o.lm &lt;- lm(log(alpha1$Observed)~diet.al*type.al)</w:t>
      </w:r>
    </w:p>
    <w:p w14:paraId="56F86F9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ot(alph.o.lm)</w:t>
      </w:r>
    </w:p>
    <w:p w14:paraId="13DEF73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nova(alph.o.lm)#interaction not signifi</w:t>
      </w:r>
      <w:r w:rsidRPr="00BA541B">
        <w:rPr>
          <w:rFonts w:ascii="Courier New" w:hAnsi="Courier New" w:cs="Courier New"/>
        </w:rPr>
        <w:t>cant</w:t>
      </w:r>
    </w:p>
    <w:p w14:paraId="6BBFACC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lph.o.lm1 &lt;- lm(log(alpha1$Observed)~diet.al+type.al)</w:t>
      </w:r>
    </w:p>
    <w:p w14:paraId="33547BC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ot(alph.o.lm1)</w:t>
      </w:r>
    </w:p>
    <w:p w14:paraId="4B1C61C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nova(alph.o.lm1)</w:t>
      </w:r>
    </w:p>
    <w:p w14:paraId="1ADFA76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126A07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lph.chao.lm &lt;- lm((alpha1$Chao1)~diet.al*type.al)</w:t>
      </w:r>
    </w:p>
    <w:p w14:paraId="11E5F07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ot(alph.chao.lm)</w:t>
      </w:r>
    </w:p>
    <w:p w14:paraId="3D46977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nova(alph.chao.lm)#interaction highly significant</w:t>
      </w:r>
    </w:p>
    <w:p w14:paraId="582C82D8" w14:textId="77777777" w:rsidR="00000000" w:rsidRPr="00BA541B" w:rsidRDefault="00E9637C" w:rsidP="00BA541B">
      <w:pPr>
        <w:pStyle w:val="PlainText"/>
        <w:rPr>
          <w:rFonts w:ascii="Courier New" w:hAnsi="Courier New" w:cs="Courier New"/>
        </w:rPr>
      </w:pPr>
    </w:p>
    <w:p w14:paraId="3EA48C8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lph.simp.lm &lt;- lm(</w:t>
      </w:r>
      <w:r w:rsidRPr="00BA541B">
        <w:rPr>
          <w:rFonts w:ascii="Courier New" w:hAnsi="Courier New" w:cs="Courier New"/>
        </w:rPr>
        <w:t>(alpha1$Simpson)~diet.al*type.al)</w:t>
      </w:r>
    </w:p>
    <w:p w14:paraId="49B0251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ot(alph.simp.lm)</w:t>
      </w:r>
    </w:p>
    <w:p w14:paraId="058C65A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nova(alph.simp.lm)#interaction not significant</w:t>
      </w:r>
    </w:p>
    <w:p w14:paraId="7623D61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lph.simp.lm1 &lt;- lm((alpha1$Simpson)~diet.al+type.al)</w:t>
      </w:r>
    </w:p>
    <w:p w14:paraId="57D9DD5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lot(alph.simp.lm1)</w:t>
      </w:r>
    </w:p>
    <w:p w14:paraId="5C0D457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nova(alph.simp.lm1)</w:t>
      </w:r>
    </w:p>
    <w:p w14:paraId="042EF7E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18E8C3DE" w14:textId="77777777" w:rsidR="00000000" w:rsidRPr="00BA541B" w:rsidRDefault="00E9637C" w:rsidP="00BA541B">
      <w:pPr>
        <w:pStyle w:val="PlainText"/>
        <w:rPr>
          <w:rFonts w:ascii="Courier New" w:hAnsi="Courier New" w:cs="Courier New"/>
        </w:rPr>
      </w:pPr>
    </w:p>
    <w:p w14:paraId="34AECD8D" w14:textId="77777777" w:rsidR="00000000" w:rsidRPr="00BA541B" w:rsidRDefault="00E9637C" w:rsidP="00BA541B">
      <w:pPr>
        <w:pStyle w:val="PlainText"/>
        <w:rPr>
          <w:rFonts w:ascii="Courier New" w:hAnsi="Courier New" w:cs="Courier New"/>
        </w:rPr>
      </w:pPr>
    </w:p>
    <w:p w14:paraId="31107304" w14:textId="77777777" w:rsidR="00000000" w:rsidRPr="00BA541B" w:rsidRDefault="00E9637C" w:rsidP="00BA541B">
      <w:pPr>
        <w:pStyle w:val="PlainText"/>
        <w:rPr>
          <w:rFonts w:ascii="Courier New" w:hAnsi="Courier New" w:cs="Courier New"/>
        </w:rPr>
      </w:pPr>
    </w:p>
    <w:p w14:paraId="5F191D4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185B2F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lot diveristy indices:</w:t>
      </w:r>
    </w:p>
    <w:p w14:paraId="612F9D1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r w:rsidRPr="00BA541B">
        <w:rPr>
          <w:rFonts w:ascii="Courier New" w:hAnsi="Courier New" w:cs="Courier New"/>
        </w:rPr>
        <w:t>------------------------------------------------------------------------</w:t>
      </w:r>
    </w:p>
    <w:p w14:paraId="7AA9B897" w14:textId="77777777" w:rsidR="00000000" w:rsidRPr="00BA541B" w:rsidRDefault="00E9637C" w:rsidP="00BA541B">
      <w:pPr>
        <w:pStyle w:val="PlainText"/>
        <w:rPr>
          <w:rFonts w:ascii="Courier New" w:hAnsi="Courier New" w:cs="Courier New"/>
        </w:rPr>
      </w:pPr>
    </w:p>
    <w:p w14:paraId="5C1B7F2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1 &lt;- plot_richness(larv.exp.sc, x = "diet", measures="Observed")+</w:t>
      </w:r>
    </w:p>
    <w:p w14:paraId="25E8DBA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acet_grid("type")+ylab("Observed")</w:t>
      </w:r>
    </w:p>
    <w:p w14:paraId="713F2DC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2 &lt;- plot_richness(larv.exp.sc, x = "diet", measures="Chao1")+</w:t>
      </w:r>
    </w:p>
    <w:p w14:paraId="1FCCB15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acet_</w:t>
      </w:r>
      <w:r w:rsidRPr="00BA541B">
        <w:rPr>
          <w:rFonts w:ascii="Courier New" w:hAnsi="Courier New" w:cs="Courier New"/>
        </w:rPr>
        <w:t>grid("type")+ylab("Chao1")</w:t>
      </w:r>
    </w:p>
    <w:p w14:paraId="0ABB51E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3 &lt;- plot_richness(larv.exp.sc, x = "diet", measures="Simpson")+</w:t>
      </w:r>
    </w:p>
    <w:p w14:paraId="4F42172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facet_grid("type")+ylab("Simpson")</w:t>
      </w:r>
    </w:p>
    <w:p w14:paraId="3580411D" w14:textId="77777777" w:rsidR="00000000" w:rsidRPr="00BA541B" w:rsidRDefault="00E9637C" w:rsidP="00BA541B">
      <w:pPr>
        <w:pStyle w:val="PlainText"/>
        <w:rPr>
          <w:rFonts w:ascii="Courier New" w:hAnsi="Courier New" w:cs="Courier New"/>
        </w:rPr>
      </w:pPr>
    </w:p>
    <w:p w14:paraId="144EC39D" w14:textId="77777777" w:rsidR="00000000" w:rsidRPr="00BA541B" w:rsidRDefault="00E9637C" w:rsidP="00BA541B">
      <w:pPr>
        <w:pStyle w:val="PlainText"/>
        <w:rPr>
          <w:rFonts w:ascii="Courier New" w:hAnsi="Courier New" w:cs="Courier New"/>
        </w:rPr>
      </w:pPr>
    </w:p>
    <w:p w14:paraId="2CB31BD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grid.arrange(p1,p2,p3, nrow=3)</w:t>
      </w:r>
    </w:p>
    <w:p w14:paraId="6E404E6A" w14:textId="77777777" w:rsidR="00000000" w:rsidRPr="00BA541B" w:rsidRDefault="00E9637C" w:rsidP="00BA541B">
      <w:pPr>
        <w:pStyle w:val="PlainText"/>
        <w:rPr>
          <w:rFonts w:ascii="Courier New" w:hAnsi="Courier New" w:cs="Courier New"/>
        </w:rPr>
      </w:pPr>
    </w:p>
    <w:p w14:paraId="340D18A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577273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728487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5F6FDA6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Beta Diversity, comparing differences between samples: </w:t>
      </w:r>
    </w:p>
    <w:p w14:paraId="611AD35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Ordin</w:t>
      </w:r>
      <w:r w:rsidRPr="00BA541B">
        <w:rPr>
          <w:rFonts w:ascii="Courier New" w:hAnsi="Courier New" w:cs="Courier New"/>
        </w:rPr>
        <w:t xml:space="preserve">ation of data </w:t>
      </w:r>
    </w:p>
    <w:p w14:paraId="5D2BCC8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 xml:space="preserve">#' Perform NMDS using Bray Curtis distances and plot the ordination output. </w:t>
      </w:r>
    </w:p>
    <w:p w14:paraId="74537D1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41F3A25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3AA7D78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_NMDS &lt;- ordinate(</w:t>
      </w:r>
    </w:p>
    <w:p w14:paraId="5403E31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hyseq = larv.exp.sc, </w:t>
      </w:r>
    </w:p>
    <w:p w14:paraId="342B675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method = "NMDS", k=3,</w:t>
      </w:r>
    </w:p>
    <w:p w14:paraId="0028056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dis</w:t>
      </w:r>
      <w:r w:rsidRPr="00BA541B">
        <w:rPr>
          <w:rFonts w:ascii="Courier New" w:hAnsi="Courier New" w:cs="Courier New"/>
        </w:rPr>
        <w:t>tance = "bray"</w:t>
      </w:r>
    </w:p>
    <w:p w14:paraId="1A639B2E"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w:t>
      </w:r>
    </w:p>
    <w:p w14:paraId="7A4502F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ot_ordination(</w:t>
      </w:r>
    </w:p>
    <w:p w14:paraId="44906C7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hyseq = larv.exp.sc,</w:t>
      </w:r>
    </w:p>
    <w:p w14:paraId="739F2637"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ordination = larv_NMDS,</w:t>
      </w:r>
    </w:p>
    <w:p w14:paraId="3B8A034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xes=c(1,2),</w:t>
      </w:r>
    </w:p>
    <w:p w14:paraId="38AC282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color = "diet",</w:t>
      </w:r>
    </w:p>
    <w:p w14:paraId="3F8C97C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hape = "type",</w:t>
      </w:r>
    </w:p>
    <w:p w14:paraId="0FA7E86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itle = "NMDS of Microbiome from varying nutrition regimens"</w:t>
      </w:r>
    </w:p>
    <w:p w14:paraId="378B0D29"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w:t>
      </w:r>
    </w:p>
    <w:p w14:paraId="6C84A6A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cale_color_manual(values = class_colors </w:t>
      </w:r>
      <w:r w:rsidRPr="00BA541B">
        <w:rPr>
          <w:rFonts w:ascii="Courier New" w:hAnsi="Courier New" w:cs="Courier New"/>
        </w:rPr>
        <w:t>&lt;- c("#DA5724","#673770","#508578","orange")</w:t>
      </w:r>
    </w:p>
    <w:p w14:paraId="37FA167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w:t>
      </w:r>
    </w:p>
    <w:p w14:paraId="103C4C9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point(aes(color = diet), alpha = 0.7, size = 7) +</w:t>
      </w:r>
    </w:p>
    <w:p w14:paraId="745203C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point(colour = "grey90", size = 1.5) </w:t>
      </w:r>
    </w:p>
    <w:p w14:paraId="0967F6D6" w14:textId="77777777" w:rsidR="00000000" w:rsidRPr="00BA541B" w:rsidRDefault="00E9637C" w:rsidP="00BA541B">
      <w:pPr>
        <w:pStyle w:val="PlainText"/>
        <w:rPr>
          <w:rFonts w:ascii="Courier New" w:hAnsi="Courier New" w:cs="Courier New"/>
        </w:rPr>
      </w:pPr>
    </w:p>
    <w:p w14:paraId="747527D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plot_ordination(</w:t>
      </w:r>
    </w:p>
    <w:p w14:paraId="4D8724F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physeq = larv.exp.sc,</w:t>
      </w:r>
    </w:p>
    <w:p w14:paraId="54A3311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ordination = larv_NMDS,</w:t>
      </w:r>
    </w:p>
    <w:p w14:paraId="139E1845"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axes=c(1,3),</w:t>
      </w:r>
    </w:p>
    <w:p w14:paraId="3315C04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color = "</w:t>
      </w:r>
      <w:r w:rsidRPr="00BA541B">
        <w:rPr>
          <w:rFonts w:ascii="Courier New" w:hAnsi="Courier New" w:cs="Courier New"/>
        </w:rPr>
        <w:t>diet",</w:t>
      </w:r>
    </w:p>
    <w:p w14:paraId="647EE40C"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hape = "type",</w:t>
      </w:r>
    </w:p>
    <w:p w14:paraId="72FF824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title = "NMDS of Microbiome from varying nutrition regimens"</w:t>
      </w:r>
    </w:p>
    <w:p w14:paraId="4F363A3B"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w:t>
      </w:r>
    </w:p>
    <w:p w14:paraId="6E64D241"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scale_color_manual(values = class_colors &lt;- c("#DA5724","#673770","#508578","orange")</w:t>
      </w:r>
    </w:p>
    <w:p w14:paraId="2CE30C3D"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 +</w:t>
      </w:r>
    </w:p>
    <w:p w14:paraId="1D59471F"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m_point(aes(color = diet), alpha = 0.7, size = 7) +</w:t>
      </w:r>
    </w:p>
    <w:p w14:paraId="050A2444"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geo</w:t>
      </w:r>
      <w:r w:rsidRPr="00BA541B">
        <w:rPr>
          <w:rFonts w:ascii="Courier New" w:hAnsi="Courier New" w:cs="Courier New"/>
        </w:rPr>
        <w:t>m_point(colour = "grey90", size = 1.5)</w:t>
      </w:r>
    </w:p>
    <w:p w14:paraId="711DFA6D" w14:textId="77777777" w:rsidR="00000000" w:rsidRPr="00BA541B" w:rsidRDefault="00E9637C" w:rsidP="00BA541B">
      <w:pPr>
        <w:pStyle w:val="PlainText"/>
        <w:rPr>
          <w:rFonts w:ascii="Courier New" w:hAnsi="Courier New" w:cs="Courier New"/>
        </w:rPr>
      </w:pPr>
    </w:p>
    <w:p w14:paraId="261D0A81" w14:textId="77777777" w:rsidR="00000000" w:rsidRPr="00BA541B" w:rsidRDefault="00E9637C" w:rsidP="00BA541B">
      <w:pPr>
        <w:pStyle w:val="PlainText"/>
        <w:rPr>
          <w:rFonts w:ascii="Courier New" w:hAnsi="Courier New" w:cs="Courier New"/>
        </w:rPr>
      </w:pPr>
    </w:p>
    <w:p w14:paraId="4328C7B6" w14:textId="77777777" w:rsidR="00000000" w:rsidRPr="00BA541B" w:rsidRDefault="00E9637C" w:rsidP="00BA541B">
      <w:pPr>
        <w:pStyle w:val="PlainText"/>
        <w:rPr>
          <w:rFonts w:ascii="Courier New" w:hAnsi="Courier New" w:cs="Courier New"/>
        </w:rPr>
      </w:pPr>
    </w:p>
    <w:p w14:paraId="0E826A9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PERMANOVA to test for signifiance of experimental factors "larval diet" and "sample type"</w:t>
      </w:r>
    </w:p>
    <w:p w14:paraId="3C3FAB5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p>
    <w:p w14:paraId="719C56C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_bray &lt;- phyloseq::distance(larv.ex</w:t>
      </w:r>
      <w:r w:rsidRPr="00BA541B">
        <w:rPr>
          <w:rFonts w:ascii="Courier New" w:hAnsi="Courier New" w:cs="Courier New"/>
        </w:rPr>
        <w:t>p.sc, method="bray")</w:t>
      </w:r>
    </w:p>
    <w:p w14:paraId="15BA2960" w14:textId="77777777" w:rsidR="00000000" w:rsidRPr="00BA541B" w:rsidRDefault="00E9637C" w:rsidP="00BA541B">
      <w:pPr>
        <w:pStyle w:val="PlainText"/>
        <w:rPr>
          <w:rFonts w:ascii="Courier New" w:hAnsi="Courier New" w:cs="Courier New"/>
        </w:rPr>
      </w:pPr>
    </w:p>
    <w:p w14:paraId="21D1FEF3"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larv.sampledf &lt;- data.frame(sample_data(larv.exp.sc))</w:t>
      </w:r>
    </w:p>
    <w:p w14:paraId="102E772A" w14:textId="77777777" w:rsidR="00000000" w:rsidRPr="00BA541B" w:rsidRDefault="00E9637C" w:rsidP="00BA541B">
      <w:pPr>
        <w:pStyle w:val="PlainText"/>
        <w:rPr>
          <w:rFonts w:ascii="Courier New" w:hAnsi="Courier New" w:cs="Courier New"/>
        </w:rPr>
      </w:pPr>
    </w:p>
    <w:p w14:paraId="619E334A"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adonis(larv_bray ~ exptrep+type*diet, data=larv.sampledf)</w:t>
      </w:r>
    </w:p>
    <w:p w14:paraId="0D227E18" w14:textId="77777777" w:rsidR="00000000" w:rsidRPr="00BA541B" w:rsidRDefault="00E9637C" w:rsidP="00BA541B">
      <w:pPr>
        <w:pStyle w:val="PlainText"/>
        <w:rPr>
          <w:rFonts w:ascii="Courier New" w:hAnsi="Courier New" w:cs="Courier New"/>
        </w:rPr>
      </w:pPr>
    </w:p>
    <w:p w14:paraId="7F4C1AE2"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25B04AD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Remove nonsignificant interaction</w:t>
      </w:r>
    </w:p>
    <w:p w14:paraId="7733BB9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w:t>
      </w:r>
      <w:r w:rsidRPr="00BA541B">
        <w:rPr>
          <w:rFonts w:ascii="Courier New" w:hAnsi="Courier New" w:cs="Courier New"/>
        </w:rPr>
        <w:t>----</w:t>
      </w:r>
    </w:p>
    <w:p w14:paraId="16B0BDD8" w14:textId="77777777" w:rsidR="00000000" w:rsidRPr="00BA541B" w:rsidRDefault="00E9637C" w:rsidP="00BA541B">
      <w:pPr>
        <w:pStyle w:val="PlainText"/>
        <w:rPr>
          <w:rFonts w:ascii="Courier New" w:hAnsi="Courier New" w:cs="Courier New"/>
        </w:rPr>
      </w:pPr>
      <w:r w:rsidRPr="00BA541B">
        <w:rPr>
          <w:rFonts w:ascii="Courier New" w:hAnsi="Courier New" w:cs="Courier New"/>
        </w:rPr>
        <w:lastRenderedPageBreak/>
        <w:t>adonis(larv_bray ~ exptrep+type+diet, data=larv.sampledf)</w:t>
      </w:r>
    </w:p>
    <w:p w14:paraId="156FB241" w14:textId="77777777" w:rsidR="00000000" w:rsidRPr="00BA541B" w:rsidRDefault="00E9637C" w:rsidP="00BA541B">
      <w:pPr>
        <w:pStyle w:val="PlainText"/>
        <w:rPr>
          <w:rFonts w:ascii="Courier New" w:hAnsi="Courier New" w:cs="Courier New"/>
        </w:rPr>
      </w:pPr>
    </w:p>
    <w:p w14:paraId="79163696"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64390390" w14:textId="77777777" w:rsidR="00000000" w:rsidRPr="00BA541B" w:rsidRDefault="00E9637C" w:rsidP="00BA541B">
      <w:pPr>
        <w:pStyle w:val="PlainText"/>
        <w:rPr>
          <w:rFonts w:ascii="Courier New" w:hAnsi="Courier New" w:cs="Courier New"/>
        </w:rPr>
      </w:pPr>
      <w:r w:rsidRPr="00BA541B">
        <w:rPr>
          <w:rFonts w:ascii="Courier New" w:hAnsi="Courier New" w:cs="Courier New"/>
        </w:rPr>
        <w:t xml:space="preserve">#' </w:t>
      </w:r>
    </w:p>
    <w:p w14:paraId="7A4A9AE1" w14:textId="77777777" w:rsidR="00BA541B" w:rsidRDefault="00E9637C" w:rsidP="00BA541B">
      <w:pPr>
        <w:pStyle w:val="PlainText"/>
        <w:rPr>
          <w:rFonts w:ascii="Courier New" w:hAnsi="Courier New" w:cs="Courier New"/>
        </w:rPr>
      </w:pPr>
      <w:r w:rsidRPr="00BA541B">
        <w:rPr>
          <w:rFonts w:ascii="Courier New" w:hAnsi="Courier New" w:cs="Courier New"/>
        </w:rPr>
        <w:t xml:space="preserve">#' </w:t>
      </w:r>
    </w:p>
    <w:sectPr w:rsidR="00BA541B" w:rsidSect="00BA541B">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2CD"/>
    <w:rsid w:val="002E32CD"/>
    <w:rsid w:val="004464B9"/>
    <w:rsid w:val="00BA541B"/>
    <w:rsid w:val="00E96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1D7C9"/>
  <w15:chartTrackingRefBased/>
  <w15:docId w15:val="{7FF9C1B3-DDCA-4492-96F8-8FD7F7760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BA541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A541B"/>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788</Words>
  <Characters>27293</Characters>
  <Application>Microsoft Office Word</Application>
  <DocSecurity>0</DocSecurity>
  <Lines>227</Lines>
  <Paragraphs>64</Paragraphs>
  <ScaleCrop>false</ScaleCrop>
  <Company/>
  <LinksUpToDate>false</LinksUpToDate>
  <CharactersWithSpaces>3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rt, Sarah M</dc:creator>
  <cp:keywords/>
  <dc:description/>
  <cp:lastModifiedBy>Short, Sarah M</cp:lastModifiedBy>
  <cp:revision>2</cp:revision>
  <dcterms:created xsi:type="dcterms:W3CDTF">2020-12-23T01:55:00Z</dcterms:created>
  <dcterms:modified xsi:type="dcterms:W3CDTF">2020-12-23T01:55:00Z</dcterms:modified>
</cp:coreProperties>
</file>